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F878F" w14:textId="3413820D" w:rsidR="000F6687" w:rsidRDefault="00AD45F9">
      <w:r w:rsidRPr="00AD45F9">
        <w:t>Supplementary Table S</w:t>
      </w:r>
      <w:r>
        <w:t>3</w:t>
      </w:r>
      <w:r w:rsidRPr="00AD45F9">
        <w:t xml:space="preserve">. Summary of studies examining the association between sleep regularity and </w:t>
      </w:r>
      <w:r>
        <w:t>obesity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355C4C" w:rsidRPr="00745792" w14:paraId="53644FCE" w14:textId="77777777" w:rsidTr="00CB722E">
        <w:trPr>
          <w:jc w:val="center"/>
        </w:trPr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B2E363" w14:textId="53BD348B" w:rsidR="00355C4C" w:rsidRPr="00745792" w:rsidRDefault="00355C4C" w:rsidP="00355C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CA168B" w14:textId="1C959D80" w:rsidR="00355C4C" w:rsidRPr="00745792" w:rsidRDefault="00355C4C" w:rsidP="00355C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CFBA92" w14:textId="32C80BA5" w:rsidR="00355C4C" w:rsidRPr="00745792" w:rsidRDefault="00355C4C" w:rsidP="00355C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Participant Characteristics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355858" w14:textId="3F73921B" w:rsidR="00355C4C" w:rsidRPr="00745792" w:rsidRDefault="00355C4C" w:rsidP="00355C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Sleep Regularity Measure</w:t>
            </w:r>
          </w:p>
        </w:tc>
        <w:tc>
          <w:tcPr>
            <w:tcW w:w="20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8AF1A0" w14:textId="4FB8F57E" w:rsidR="00355C4C" w:rsidRPr="00745792" w:rsidRDefault="00355C4C" w:rsidP="00355C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Conclusion</w:t>
            </w:r>
          </w:p>
        </w:tc>
      </w:tr>
      <w:tr w:rsidR="00355C4C" w:rsidRPr="00745792" w14:paraId="0190A1C2" w14:textId="77777777" w:rsidTr="00CB722E">
        <w:trPr>
          <w:trHeight w:val="644"/>
          <w:jc w:val="center"/>
        </w:trPr>
        <w:tc>
          <w:tcPr>
            <w:tcW w:w="10456" w:type="dxa"/>
            <w:gridSpan w:val="5"/>
            <w:tcBorders>
              <w:top w:val="single" w:sz="8" w:space="0" w:color="auto"/>
            </w:tcBorders>
            <w:vAlign w:val="center"/>
          </w:tcPr>
          <w:p w14:paraId="2D7ABC02" w14:textId="39185E45" w:rsidR="00355C4C" w:rsidRPr="00745792" w:rsidRDefault="00355C4C" w:rsidP="00355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deviation</w:t>
            </w:r>
            <w:r w:rsidRPr="00745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="008C7EEB" w:rsidRPr="00745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745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  <w:p w14:paraId="6E34FB11" w14:textId="77777777" w:rsidR="00355C4C" w:rsidRPr="00745792" w:rsidRDefault="00355C4C" w:rsidP="00355C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C4C" w:rsidRPr="00745792" w14:paraId="687596D5" w14:textId="77777777" w:rsidTr="002C0746">
        <w:trPr>
          <w:jc w:val="center"/>
        </w:trPr>
        <w:tc>
          <w:tcPr>
            <w:tcW w:w="2091" w:type="dxa"/>
            <w:vAlign w:val="center"/>
          </w:tcPr>
          <w:p w14:paraId="469F0E48" w14:textId="77777777" w:rsidR="00355C4C" w:rsidRDefault="00355C4C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Patel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4A567305" w14:textId="3865132B" w:rsidR="00697C93" w:rsidRPr="00745792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  <w:tc>
          <w:tcPr>
            <w:tcW w:w="2091" w:type="dxa"/>
            <w:vAlign w:val="center"/>
          </w:tcPr>
          <w:p w14:paraId="718750D8" w14:textId="49664B91" w:rsidR="00355C4C" w:rsidRPr="00745792" w:rsidRDefault="00355C4C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vAlign w:val="center"/>
          </w:tcPr>
          <w:p w14:paraId="6F3559FD" w14:textId="71728340" w:rsidR="00355C4C" w:rsidRPr="00745792" w:rsidRDefault="00355C4C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3053 men (mean age</w:t>
            </w:r>
            <w:r w:rsidR="00745792" w:rsidRPr="007457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76.4) participating in the Osteoporotic Fractures in Men Study and 2985 women (mean age 83.5) participating in the Study of Osteoporotic Fractures</w:t>
            </w:r>
          </w:p>
        </w:tc>
        <w:tc>
          <w:tcPr>
            <w:tcW w:w="2091" w:type="dxa"/>
            <w:vAlign w:val="center"/>
          </w:tcPr>
          <w:p w14:paraId="6CCA31EC" w14:textId="4F86B7FE" w:rsidR="00355C4C" w:rsidRPr="00745792" w:rsidRDefault="000822DD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55C4C" w:rsidRPr="00745792">
              <w:rPr>
                <w:rFonts w:ascii="Times New Roman" w:hAnsi="Times New Roman" w:cs="Times New Roman"/>
                <w:sz w:val="20"/>
                <w:szCs w:val="20"/>
              </w:rPr>
              <w:t xml:space="preserve">tandard deviation of nocturnal sleep duration </w:t>
            </w:r>
            <w:r w:rsidR="00323FA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5C4C" w:rsidRPr="00745792">
              <w:rPr>
                <w:rFonts w:ascii="Times New Roman" w:hAnsi="Times New Roman" w:cs="Times New Roman"/>
                <w:sz w:val="20"/>
                <w:szCs w:val="20"/>
              </w:rPr>
              <w:t>measured by wrist actigraphy over 5 consecutive days</w:t>
            </w:r>
            <w:r w:rsidR="00323F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2" w:type="dxa"/>
            <w:vAlign w:val="center"/>
          </w:tcPr>
          <w:p w14:paraId="23EA240C" w14:textId="63226D14" w:rsidR="00355C4C" w:rsidRPr="00745792" w:rsidRDefault="00355C4C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Greater variability in sleep duration was associated with an increased likelihood of obesity</w:t>
            </w:r>
            <w:r w:rsidR="004670C3">
              <w:rPr>
                <w:rFonts w:ascii="Times New Roman" w:hAnsi="Times New Roman" w:cs="Times New Roman"/>
                <w:sz w:val="20"/>
                <w:szCs w:val="20"/>
              </w:rPr>
              <w:t xml:space="preserve"> and BMI</w:t>
            </w:r>
            <w:r w:rsidR="0023319B" w:rsidRPr="007457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55C4C" w:rsidRPr="00745792" w14:paraId="37495AC2" w14:textId="77777777" w:rsidTr="002C0746">
        <w:trPr>
          <w:jc w:val="center"/>
        </w:trPr>
        <w:tc>
          <w:tcPr>
            <w:tcW w:w="2091" w:type="dxa"/>
            <w:vAlign w:val="center"/>
          </w:tcPr>
          <w:p w14:paraId="4DC6F5C5" w14:textId="77777777" w:rsidR="00355C4C" w:rsidRDefault="00355C4C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Kobayashi, 2013</w:t>
            </w:r>
          </w:p>
          <w:p w14:paraId="0228453F" w14:textId="6128208F" w:rsidR="002B1FD7" w:rsidRPr="00745792" w:rsidRDefault="002B1FD7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2091" w:type="dxa"/>
            <w:vAlign w:val="center"/>
          </w:tcPr>
          <w:p w14:paraId="5DF52986" w14:textId="6308CF47" w:rsidR="00355C4C" w:rsidRPr="00745792" w:rsidRDefault="00745792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4690868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55C4C" w:rsidRPr="00745792">
              <w:rPr>
                <w:rFonts w:ascii="Times New Roman" w:hAnsi="Times New Roman" w:cs="Times New Roman"/>
                <w:sz w:val="20"/>
                <w:szCs w:val="20"/>
              </w:rPr>
              <w:t>etrospective cohort study</w:t>
            </w:r>
            <w:bookmarkEnd w:id="0"/>
          </w:p>
        </w:tc>
        <w:tc>
          <w:tcPr>
            <w:tcW w:w="2091" w:type="dxa"/>
            <w:vAlign w:val="center"/>
          </w:tcPr>
          <w:p w14:paraId="2146D6E5" w14:textId="692A78C1" w:rsidR="00355C4C" w:rsidRPr="00745792" w:rsidRDefault="00355C4C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4690889"/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21,148 participants</w:t>
            </w:r>
            <w:bookmarkEnd w:id="1"/>
            <w:r w:rsidRPr="00745792">
              <w:rPr>
                <w:rFonts w:ascii="Times New Roman" w:hAnsi="Times New Roman" w:cs="Times New Roman"/>
                <w:sz w:val="20"/>
                <w:szCs w:val="20"/>
              </w:rPr>
              <w:t xml:space="preserve"> (mean age 51±12years, 49.6% men)</w:t>
            </w:r>
          </w:p>
        </w:tc>
        <w:tc>
          <w:tcPr>
            <w:tcW w:w="2091" w:type="dxa"/>
            <w:vAlign w:val="center"/>
          </w:tcPr>
          <w:p w14:paraId="34D97092" w14:textId="77777777" w:rsidR="00355C4C" w:rsidRDefault="000822DD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55C4C" w:rsidRPr="00745792">
              <w:rPr>
                <w:rFonts w:ascii="Times New Roman" w:hAnsi="Times New Roman" w:cs="Times New Roman"/>
                <w:sz w:val="20"/>
                <w:szCs w:val="20"/>
              </w:rPr>
              <w:t xml:space="preserve">tandard deviation of sleep duration </w:t>
            </w:r>
            <w:r w:rsidR="00323FA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5C4C" w:rsidRPr="00745792">
              <w:rPr>
                <w:rFonts w:ascii="Times New Roman" w:hAnsi="Times New Roman" w:cs="Times New Roman"/>
                <w:sz w:val="20"/>
                <w:szCs w:val="20"/>
              </w:rPr>
              <w:t>measured by questionnaire annually for 3 years</w:t>
            </w:r>
            <w:r w:rsidR="00323F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AED82C" w14:textId="61C7461B" w:rsidR="002C0746" w:rsidRPr="00745792" w:rsidRDefault="002C0746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0FA7E6AE" w14:textId="2B097A64" w:rsidR="00355C4C" w:rsidRPr="00745792" w:rsidRDefault="00355C4C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24690957"/>
            <w:r w:rsidRPr="00745792">
              <w:rPr>
                <w:rFonts w:ascii="Times New Roman" w:hAnsi="Times New Roman" w:cs="Times New Roman"/>
                <w:sz w:val="20"/>
                <w:szCs w:val="20"/>
              </w:rPr>
              <w:t xml:space="preserve">The variability of sleep duration is </w:t>
            </w:r>
            <w:r w:rsidR="009D2D83" w:rsidRPr="009D2D83">
              <w:rPr>
                <w:rFonts w:ascii="Times New Roman" w:hAnsi="Times New Roman" w:cs="Times New Roman"/>
                <w:sz w:val="20"/>
                <w:szCs w:val="20"/>
              </w:rPr>
              <w:t xml:space="preserve">positively </w:t>
            </w:r>
            <w:r w:rsidR="009D2D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 xml:space="preserve">related to </w:t>
            </w:r>
            <w:r w:rsidR="00330A3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bookmarkEnd w:id="2"/>
            <w:r w:rsidR="007457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55C4C" w:rsidRPr="00745792" w14:paraId="57CC19F1" w14:textId="77777777" w:rsidTr="002C0746">
        <w:trPr>
          <w:jc w:val="center"/>
        </w:trPr>
        <w:tc>
          <w:tcPr>
            <w:tcW w:w="2091" w:type="dxa"/>
            <w:vAlign w:val="center"/>
          </w:tcPr>
          <w:p w14:paraId="66CEAA47" w14:textId="77777777" w:rsidR="00355C4C" w:rsidRDefault="00355C4C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Ogilvie, 2016</w:t>
            </w:r>
          </w:p>
          <w:p w14:paraId="142B8B23" w14:textId="09AF0EAC" w:rsidR="002B1FD7" w:rsidRPr="00745792" w:rsidRDefault="002B1FD7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)</w:t>
            </w:r>
          </w:p>
        </w:tc>
        <w:tc>
          <w:tcPr>
            <w:tcW w:w="2091" w:type="dxa"/>
            <w:vAlign w:val="center"/>
          </w:tcPr>
          <w:p w14:paraId="65857C34" w14:textId="5BAAAB79" w:rsidR="00355C4C" w:rsidRPr="00745792" w:rsidRDefault="00355C4C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vAlign w:val="center"/>
          </w:tcPr>
          <w:p w14:paraId="4CFAC376" w14:textId="7F82AA3B" w:rsidR="00355C4C" w:rsidRPr="00745792" w:rsidRDefault="00355C4C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2146 participants from the MESA Sleep study (mean age 68.6±9.2 years, 46% men)</w:t>
            </w:r>
          </w:p>
        </w:tc>
        <w:tc>
          <w:tcPr>
            <w:tcW w:w="2091" w:type="dxa"/>
            <w:vAlign w:val="center"/>
          </w:tcPr>
          <w:p w14:paraId="4B296746" w14:textId="79C98A68" w:rsidR="00355C4C" w:rsidRPr="00745792" w:rsidRDefault="000822DD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55C4C" w:rsidRPr="00745792">
              <w:rPr>
                <w:rFonts w:ascii="Times New Roman" w:hAnsi="Times New Roman" w:cs="Times New Roman"/>
                <w:sz w:val="20"/>
                <w:szCs w:val="20"/>
              </w:rPr>
              <w:t xml:space="preserve">tandard deviation of sleep duration </w:t>
            </w:r>
            <w:r w:rsidR="00323FA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5C4C" w:rsidRPr="00745792">
              <w:rPr>
                <w:rFonts w:ascii="Times New Roman" w:hAnsi="Times New Roman" w:cs="Times New Roman"/>
                <w:sz w:val="20"/>
                <w:szCs w:val="20"/>
              </w:rPr>
              <w:t>measured by wrist actigraphy for 7days</w:t>
            </w:r>
            <w:r w:rsidR="00323F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2" w:type="dxa"/>
            <w:vAlign w:val="center"/>
          </w:tcPr>
          <w:p w14:paraId="13142A99" w14:textId="77777777" w:rsidR="00355C4C" w:rsidRDefault="00763127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er</w:t>
            </w:r>
            <w:r w:rsidR="00355C4C" w:rsidRPr="00745792">
              <w:rPr>
                <w:rFonts w:ascii="Times New Roman" w:hAnsi="Times New Roman" w:cs="Times New Roman"/>
                <w:sz w:val="20"/>
                <w:szCs w:val="20"/>
              </w:rPr>
              <w:t xml:space="preserve"> sleep variabi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 associated with</w:t>
            </w:r>
            <w:r w:rsidR="00355C4C" w:rsidRPr="00745792">
              <w:rPr>
                <w:rFonts w:ascii="Times New Roman" w:hAnsi="Times New Roman" w:cs="Times New Roman"/>
                <w:sz w:val="20"/>
                <w:szCs w:val="20"/>
              </w:rPr>
              <w:t xml:space="preserve"> higher BMIs, larger waists, and more body fat</w:t>
            </w:r>
            <w:r w:rsidR="00745792" w:rsidRPr="007457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E6BC75E" w14:textId="285D01A0" w:rsidR="00A41EF6" w:rsidRPr="00745792" w:rsidRDefault="00A41EF6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A3" w:rsidRPr="00745792" w14:paraId="0CBC44CC" w14:textId="77777777" w:rsidTr="002C0746">
        <w:trPr>
          <w:jc w:val="center"/>
        </w:trPr>
        <w:tc>
          <w:tcPr>
            <w:tcW w:w="2091" w:type="dxa"/>
            <w:vAlign w:val="center"/>
          </w:tcPr>
          <w:p w14:paraId="5EAECCAE" w14:textId="77777777" w:rsidR="00453DA3" w:rsidRDefault="00453DA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A3">
              <w:rPr>
                <w:rFonts w:ascii="Times New Roman" w:hAnsi="Times New Roman" w:cs="Times New Roman"/>
                <w:sz w:val="20"/>
                <w:szCs w:val="20"/>
              </w:rPr>
              <w:t>Häusl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  <w:p w14:paraId="532A940B" w14:textId="30B154F3" w:rsidR="00697C93" w:rsidRPr="00745792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2091" w:type="dxa"/>
            <w:vAlign w:val="center"/>
          </w:tcPr>
          <w:p w14:paraId="237E4D0E" w14:textId="000A2247" w:rsidR="00453DA3" w:rsidRPr="00745792" w:rsidRDefault="00453DA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A3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vAlign w:val="center"/>
          </w:tcPr>
          <w:p w14:paraId="3F5ECA82" w14:textId="69C188D7" w:rsidR="00453DA3" w:rsidRPr="00745792" w:rsidRDefault="00453DA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24700959"/>
            <w:r w:rsidRPr="00453DA3">
              <w:rPr>
                <w:rFonts w:ascii="Times New Roman" w:hAnsi="Times New Roman" w:cs="Times New Roman"/>
                <w:sz w:val="20"/>
                <w:szCs w:val="20"/>
              </w:rPr>
              <w:t>2598 subjects</w:t>
            </w:r>
            <w:bookmarkEnd w:id="3"/>
            <w:r w:rsidRPr="00453DA3">
              <w:rPr>
                <w:rFonts w:ascii="Times New Roman" w:hAnsi="Times New Roman" w:cs="Times New Roman"/>
                <w:sz w:val="20"/>
                <w:szCs w:val="20"/>
              </w:rPr>
              <w:t xml:space="preserve"> (mean age 61.9 years, 46.3% men) for </w:t>
            </w:r>
            <w:bookmarkStart w:id="4" w:name="_Hlk124700829"/>
            <w:r w:rsidRPr="00453DA3">
              <w:rPr>
                <w:rFonts w:ascii="Times New Roman" w:hAnsi="Times New Roman" w:cs="Times New Roman"/>
                <w:sz w:val="20"/>
                <w:szCs w:val="20"/>
              </w:rPr>
              <w:t>cross-sectional analysis</w:t>
            </w:r>
            <w:bookmarkEnd w:id="4"/>
          </w:p>
        </w:tc>
        <w:tc>
          <w:tcPr>
            <w:tcW w:w="2091" w:type="dxa"/>
            <w:vAlign w:val="center"/>
          </w:tcPr>
          <w:p w14:paraId="76BD3119" w14:textId="22C8F742" w:rsidR="00453DA3" w:rsidRDefault="00453DA3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A3">
              <w:rPr>
                <w:rFonts w:ascii="Times New Roman" w:hAnsi="Times New Roman" w:cs="Times New Roman"/>
                <w:sz w:val="20"/>
                <w:szCs w:val="20"/>
              </w:rPr>
              <w:t>Standard deviation of sleep duration (measured by actigraph</w:t>
            </w:r>
            <w:r w:rsidR="00423AE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453DA3">
              <w:rPr>
                <w:rFonts w:ascii="Times New Roman" w:hAnsi="Times New Roman" w:cs="Times New Roman"/>
                <w:sz w:val="20"/>
                <w:szCs w:val="20"/>
              </w:rPr>
              <w:t xml:space="preserve"> over 14 days)</w:t>
            </w:r>
          </w:p>
          <w:p w14:paraId="328BAE73" w14:textId="07B2F066" w:rsidR="00A41EF6" w:rsidRDefault="00A41EF6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33B047B9" w14:textId="5FF2151F" w:rsidR="00453DA3" w:rsidRDefault="00453DA3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dividuals with </w:t>
            </w:r>
            <w:bookmarkStart w:id="5" w:name="_Hlk124700977"/>
            <w:r>
              <w:rPr>
                <w:rFonts w:ascii="Times New Roman" w:hAnsi="Times New Roman" w:cs="Times New Roman"/>
                <w:sz w:val="20"/>
                <w:szCs w:val="20"/>
              </w:rPr>
              <w:t>higher sleep variability were more likely to be obese</w:t>
            </w:r>
            <w:bookmarkEnd w:id="5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459BC" w:rsidRPr="00745792" w14:paraId="4B1C2E48" w14:textId="77777777" w:rsidTr="002C0746">
        <w:trPr>
          <w:jc w:val="center"/>
        </w:trPr>
        <w:tc>
          <w:tcPr>
            <w:tcW w:w="2091" w:type="dxa"/>
            <w:vAlign w:val="center"/>
          </w:tcPr>
          <w:p w14:paraId="6A114307" w14:textId="77777777" w:rsidR="00D459BC" w:rsidRDefault="00D459BC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BC">
              <w:rPr>
                <w:rFonts w:ascii="Times New Roman" w:hAnsi="Times New Roman" w:cs="Times New Roman"/>
                <w:sz w:val="20"/>
                <w:szCs w:val="20"/>
              </w:rPr>
              <w:t>Nichol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  <w:p w14:paraId="210CB41A" w14:textId="36E26655" w:rsidR="002B1FD7" w:rsidRPr="00223C07" w:rsidRDefault="002B1FD7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  <w:tc>
          <w:tcPr>
            <w:tcW w:w="2091" w:type="dxa"/>
            <w:vAlign w:val="center"/>
          </w:tcPr>
          <w:p w14:paraId="7F6613D8" w14:textId="30BE7456" w:rsidR="00D459BC" w:rsidRPr="00DE4FE0" w:rsidRDefault="00A0147C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47C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vAlign w:val="center"/>
          </w:tcPr>
          <w:p w14:paraId="0A1453D6" w14:textId="5EDE031F" w:rsidR="00D459BC" w:rsidRDefault="00A0147C" w:rsidP="00CB722E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bookmarkStart w:id="6" w:name="_Hlk124694927"/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 college students</w:t>
            </w:r>
            <w:bookmarkEnd w:id="6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D63CF" w:rsidRPr="009D63CF">
              <w:rPr>
                <w:rFonts w:ascii="Times New Roman" w:hAnsi="Times New Roman" w:cs="Times New Roman"/>
                <w:sz w:val="20"/>
                <w:szCs w:val="20"/>
              </w:rPr>
              <w:t xml:space="preserve">mean age </w:t>
            </w:r>
            <w:r w:rsidR="009D63CF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  <w:r w:rsidR="009D63CF" w:rsidRPr="009D63C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D63C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D63CF" w:rsidRPr="009D63CF">
              <w:rPr>
                <w:rFonts w:ascii="Times New Roman" w:hAnsi="Times New Roman" w:cs="Times New Roman"/>
                <w:sz w:val="20"/>
                <w:szCs w:val="20"/>
              </w:rPr>
              <w:t xml:space="preserve"> years,</w:t>
            </w:r>
            <w:r w:rsidR="009D63CF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  <w:r w:rsidR="009D63CF" w:rsidRPr="009D63CF">
              <w:rPr>
                <w:rFonts w:ascii="Times New Roman" w:hAnsi="Times New Roman" w:cs="Times New Roman"/>
                <w:sz w:val="20"/>
                <w:szCs w:val="20"/>
              </w:rPr>
              <w:t>% 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1" w:type="dxa"/>
            <w:vAlign w:val="center"/>
          </w:tcPr>
          <w:p w14:paraId="48E0F0B7" w14:textId="020284DB" w:rsidR="00D459BC" w:rsidRPr="00DE4FE0" w:rsidRDefault="009D63C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3CF">
              <w:rPr>
                <w:rFonts w:ascii="Times New Roman" w:hAnsi="Times New Roman" w:cs="Times New Roman"/>
                <w:sz w:val="20"/>
                <w:szCs w:val="20"/>
              </w:rPr>
              <w:t>Standard deviation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leep duration, </w:t>
            </w:r>
            <w:r w:rsidR="00D51D31">
              <w:rPr>
                <w:rFonts w:ascii="Times New Roman" w:hAnsi="Times New Roman" w:cs="Times New Roman"/>
                <w:sz w:val="20"/>
                <w:szCs w:val="20"/>
              </w:rPr>
              <w:t>bedtime, waketime (measured by online dairy</w:t>
            </w:r>
            <w:r w:rsidR="00330A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0A39" w:rsidRPr="00330A39">
              <w:rPr>
                <w:rFonts w:ascii="Times New Roman" w:hAnsi="Times New Roman" w:cs="Times New Roman"/>
                <w:sz w:val="20"/>
                <w:szCs w:val="20"/>
              </w:rPr>
              <w:t>for 7 days</w:t>
            </w:r>
            <w:r w:rsidR="00D51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2" w:type="dxa"/>
            <w:vAlign w:val="center"/>
          </w:tcPr>
          <w:p w14:paraId="71B03D1B" w14:textId="315DDBF3" w:rsidR="00D459BC" w:rsidRDefault="00330A39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24695178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30A39">
              <w:rPr>
                <w:rFonts w:ascii="Times New Roman" w:hAnsi="Times New Roman" w:cs="Times New Roman"/>
                <w:sz w:val="20"/>
                <w:szCs w:val="20"/>
              </w:rPr>
              <w:t xml:space="preserve">reater variability in wake ti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Pr="00330A39">
              <w:rPr>
                <w:rFonts w:ascii="Times New Roman" w:hAnsi="Times New Roman" w:cs="Times New Roman"/>
                <w:sz w:val="20"/>
                <w:szCs w:val="20"/>
              </w:rPr>
              <w:t>associated with higher BMI</w:t>
            </w:r>
            <w:bookmarkEnd w:id="7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0A39">
              <w:rPr>
                <w:rFonts w:ascii="Times New Roman" w:hAnsi="Times New Roman" w:cs="Times New Roman"/>
                <w:sz w:val="20"/>
                <w:szCs w:val="20"/>
              </w:rPr>
              <w:t>adjusting for gender, depressive symptoms, and average total sleep d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87F6A41" w14:textId="57F87513" w:rsidR="00183A90" w:rsidRPr="00DE4FE0" w:rsidRDefault="00183A90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633" w:rsidRPr="00745792" w14:paraId="6C3EE15F" w14:textId="77777777" w:rsidTr="002C0746">
        <w:trPr>
          <w:jc w:val="center"/>
        </w:trPr>
        <w:tc>
          <w:tcPr>
            <w:tcW w:w="2091" w:type="dxa"/>
            <w:vAlign w:val="center"/>
          </w:tcPr>
          <w:p w14:paraId="5A070B7A" w14:textId="77777777" w:rsidR="00BA4633" w:rsidRDefault="00BA463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5</w:t>
            </w:r>
          </w:p>
          <w:p w14:paraId="7A832177" w14:textId="4D9A2D88" w:rsidR="002B1FD7" w:rsidRPr="00D459BC" w:rsidRDefault="002B1FD7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2091" w:type="dxa"/>
            <w:vAlign w:val="center"/>
          </w:tcPr>
          <w:p w14:paraId="13A7B92F" w14:textId="1DCA9F23" w:rsidR="00BA4633" w:rsidRPr="00A0147C" w:rsidRDefault="00BA463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33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vAlign w:val="center"/>
          </w:tcPr>
          <w:p w14:paraId="247809BB" w14:textId="449E6B40" w:rsidR="00BA4633" w:rsidRDefault="00BA4633" w:rsidP="00CB722E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lder</w:t>
            </w:r>
            <w:r w:rsidR="00C56EC8">
              <w:rPr>
                <w:rFonts w:ascii="Times New Roman" w:hAnsi="Times New Roman" w:cs="Times New Roman"/>
                <w:sz w:val="20"/>
                <w:szCs w:val="20"/>
              </w:rPr>
              <w:t>ly wo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56EC8" w:rsidRPr="00C56EC8">
              <w:rPr>
                <w:rFonts w:ascii="Times New Roman" w:hAnsi="Times New Roman" w:cs="Times New Roman"/>
                <w:sz w:val="20"/>
                <w:szCs w:val="20"/>
              </w:rPr>
              <w:t xml:space="preserve">mean age </w:t>
            </w:r>
            <w:r w:rsidR="00C56EC8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  <w:r w:rsidR="00C56EC8" w:rsidRPr="00C56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56EC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C56EC8" w:rsidRPr="00C56EC8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1" w:type="dxa"/>
            <w:vAlign w:val="center"/>
          </w:tcPr>
          <w:p w14:paraId="6172C607" w14:textId="0B23D86F" w:rsidR="00BA4633" w:rsidRDefault="00C56EC8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3CF">
              <w:rPr>
                <w:rFonts w:ascii="Times New Roman" w:hAnsi="Times New Roman" w:cs="Times New Roman"/>
                <w:sz w:val="20"/>
                <w:szCs w:val="20"/>
              </w:rPr>
              <w:t>Standard deviation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leep duration, bedtime, sleep midpoint</w:t>
            </w:r>
            <w:r w:rsidR="00F907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6EC8">
              <w:rPr>
                <w:rFonts w:ascii="Times New Roman" w:hAnsi="Times New Roman" w:cs="Times New Roman"/>
                <w:sz w:val="20"/>
                <w:szCs w:val="20"/>
              </w:rPr>
              <w:t xml:space="preserve">(measured by actigraph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er</w:t>
            </w:r>
            <w:r w:rsidRPr="00C56E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C56EC8">
              <w:rPr>
                <w:rFonts w:ascii="Times New Roman" w:hAnsi="Times New Roman" w:cs="Times New Roman"/>
                <w:sz w:val="20"/>
                <w:szCs w:val="20"/>
              </w:rPr>
              <w:t>days)</w:t>
            </w:r>
          </w:p>
          <w:p w14:paraId="2C1A139E" w14:textId="6654E219" w:rsidR="00F907A9" w:rsidRPr="00C56EC8" w:rsidRDefault="00F907A9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7F6F4F37" w14:textId="7026D769" w:rsidR="00BA4633" w:rsidRDefault="00FB0AD2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FB0AD2">
              <w:rPr>
                <w:rFonts w:ascii="Times New Roman" w:hAnsi="Times New Roman" w:cs="Times New Roman"/>
                <w:sz w:val="20"/>
                <w:szCs w:val="20"/>
              </w:rPr>
              <w:t xml:space="preserve">analysis revealed significant associ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tween bedtime variation and body composition.</w:t>
            </w:r>
          </w:p>
        </w:tc>
      </w:tr>
      <w:tr w:rsidR="008D78FF" w:rsidRPr="00745792" w14:paraId="35DB04CE" w14:textId="77777777" w:rsidTr="002C0746">
        <w:trPr>
          <w:jc w:val="center"/>
        </w:trPr>
        <w:tc>
          <w:tcPr>
            <w:tcW w:w="2091" w:type="dxa"/>
            <w:vAlign w:val="center"/>
          </w:tcPr>
          <w:p w14:paraId="6FDA1C53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Taylor, 2016</w:t>
            </w:r>
          </w:p>
          <w:p w14:paraId="211D1853" w14:textId="06956731" w:rsidR="00697C93" w:rsidRDefault="00697C93" w:rsidP="00CB722E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</w:p>
        </w:tc>
        <w:tc>
          <w:tcPr>
            <w:tcW w:w="2091" w:type="dxa"/>
            <w:vAlign w:val="center"/>
          </w:tcPr>
          <w:p w14:paraId="743AFC4B" w14:textId="5EA834D7" w:rsidR="008D78FF" w:rsidRPr="00BA4633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ross-sectional study and prospective study</w:t>
            </w:r>
          </w:p>
        </w:tc>
        <w:tc>
          <w:tcPr>
            <w:tcW w:w="2091" w:type="dxa"/>
            <w:vAlign w:val="center"/>
          </w:tcPr>
          <w:p w14:paraId="15EDC8C7" w14:textId="760016E9" w:rsidR="008D78FF" w:rsidRDefault="008D78FF" w:rsidP="00CB722E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335 participants from the SWAN Sleep Study (mean age 52.1±2.1 years, 100%women)</w:t>
            </w:r>
          </w:p>
        </w:tc>
        <w:tc>
          <w:tcPr>
            <w:tcW w:w="2091" w:type="dxa"/>
            <w:vAlign w:val="center"/>
          </w:tcPr>
          <w:p w14:paraId="5E3C33C3" w14:textId="7C7BDDAE" w:rsidR="008D78FF" w:rsidRPr="009D63C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D7BAE">
              <w:rPr>
                <w:rFonts w:ascii="Times New Roman" w:hAnsi="Times New Roman" w:cs="Times New Roman"/>
                <w:sz w:val="20"/>
                <w:szCs w:val="20"/>
              </w:rPr>
              <w:t>tandard deviation of bedtime (measured by sleep diary for 11-14nights)</w:t>
            </w:r>
          </w:p>
        </w:tc>
        <w:tc>
          <w:tcPr>
            <w:tcW w:w="2092" w:type="dxa"/>
            <w:vAlign w:val="center"/>
          </w:tcPr>
          <w:p w14:paraId="6F91BD56" w14:textId="7777777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ter adjusting for </w:t>
            </w:r>
            <w:r w:rsidRPr="008D78FF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 bedtime variability was not associated with BMI.</w:t>
            </w:r>
          </w:p>
          <w:p w14:paraId="61F30C3D" w14:textId="7777777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9AA5E4" w14:textId="7414EDC8" w:rsidR="002C0746" w:rsidRPr="008D78FF" w:rsidRDefault="002C0746" w:rsidP="002C074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</w:tr>
      <w:tr w:rsidR="008D78FF" w:rsidRPr="00745792" w14:paraId="4CBA9E70" w14:textId="77777777" w:rsidTr="002C0746">
        <w:trPr>
          <w:jc w:val="center"/>
        </w:trPr>
        <w:tc>
          <w:tcPr>
            <w:tcW w:w="2091" w:type="dxa"/>
            <w:vAlign w:val="center"/>
          </w:tcPr>
          <w:p w14:paraId="633C6314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CDC">
              <w:rPr>
                <w:rFonts w:ascii="Times New Roman" w:hAnsi="Times New Roman" w:cs="Times New Roman"/>
                <w:sz w:val="20"/>
                <w:szCs w:val="20"/>
              </w:rPr>
              <w:t>Ch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  <w:p w14:paraId="046064F4" w14:textId="342E8492" w:rsidR="002B1FD7" w:rsidRDefault="002B1FD7" w:rsidP="00CB722E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)</w:t>
            </w:r>
          </w:p>
        </w:tc>
        <w:tc>
          <w:tcPr>
            <w:tcW w:w="2091" w:type="dxa"/>
            <w:vAlign w:val="center"/>
          </w:tcPr>
          <w:p w14:paraId="010DA0AA" w14:textId="07748278" w:rsidR="008D78FF" w:rsidRPr="00BA4633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277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vAlign w:val="center"/>
          </w:tcPr>
          <w:p w14:paraId="02D939D5" w14:textId="54739AAE" w:rsidR="008D78FF" w:rsidRDefault="008D78FF" w:rsidP="00CB722E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bookmarkStart w:id="8" w:name="_Hlk124694590"/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college students</w:t>
            </w:r>
            <w:bookmarkEnd w:id="8"/>
          </w:p>
        </w:tc>
        <w:tc>
          <w:tcPr>
            <w:tcW w:w="2091" w:type="dxa"/>
            <w:vAlign w:val="center"/>
          </w:tcPr>
          <w:p w14:paraId="62B574F6" w14:textId="7F514F35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7A9">
              <w:rPr>
                <w:rFonts w:ascii="Times New Roman" w:hAnsi="Times New Roman" w:cs="Times New Roman"/>
                <w:sz w:val="20"/>
                <w:szCs w:val="20"/>
              </w:rPr>
              <w:t>Standard deviation of sleep duratio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ke time, bedtime </w:t>
            </w:r>
            <w:r w:rsidRPr="00F907A9">
              <w:rPr>
                <w:rFonts w:ascii="Times New Roman" w:hAnsi="Times New Roman" w:cs="Times New Roman"/>
                <w:sz w:val="20"/>
                <w:szCs w:val="20"/>
              </w:rPr>
              <w:t xml:space="preserve">(measured by actigraph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F907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907A9">
              <w:rPr>
                <w:rFonts w:ascii="Times New Roman" w:hAnsi="Times New Roman" w:cs="Times New Roman"/>
                <w:sz w:val="20"/>
                <w:szCs w:val="20"/>
              </w:rPr>
              <w:t xml:space="preserve"> days)</w:t>
            </w:r>
          </w:p>
          <w:p w14:paraId="43F2BA63" w14:textId="7777777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8C49F7" w14:textId="3119C04B" w:rsidR="00CB722E" w:rsidRPr="009D63CF" w:rsidRDefault="00CB722E" w:rsidP="002C074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3AFE66CD" w14:textId="69F43947" w:rsidR="008D78FF" w:rsidRPr="00F907A9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bookmarkStart w:id="9" w:name="_Hlk124694662"/>
            <w:r>
              <w:rPr>
                <w:rFonts w:ascii="Times New Roman" w:hAnsi="Times New Roman" w:cs="Times New Roman"/>
                <w:sz w:val="20"/>
                <w:szCs w:val="20"/>
              </w:rPr>
              <w:t>bedtime variability was related to BMI.</w:t>
            </w:r>
            <w:bookmarkEnd w:id="9"/>
          </w:p>
        </w:tc>
      </w:tr>
      <w:tr w:rsidR="008D78FF" w:rsidRPr="00745792" w14:paraId="37EF2E37" w14:textId="77777777" w:rsidTr="002C0746">
        <w:trPr>
          <w:jc w:val="center"/>
        </w:trPr>
        <w:tc>
          <w:tcPr>
            <w:tcW w:w="2091" w:type="dxa"/>
            <w:vAlign w:val="center"/>
          </w:tcPr>
          <w:p w14:paraId="777C66F3" w14:textId="77777777" w:rsidR="008D78FF" w:rsidRPr="002B1FD7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Papandreou, 2020</w:t>
            </w:r>
          </w:p>
          <w:p w14:paraId="7208D7DA" w14:textId="3F533F10" w:rsidR="002B1FD7" w:rsidRPr="002B1FD7" w:rsidRDefault="002B1FD7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  <w:tc>
          <w:tcPr>
            <w:tcW w:w="2091" w:type="dxa"/>
            <w:vAlign w:val="center"/>
          </w:tcPr>
          <w:p w14:paraId="584DB10B" w14:textId="1C34620F" w:rsidR="008D78FF" w:rsidRPr="002B1FD7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rospective study</w:t>
            </w:r>
          </w:p>
        </w:tc>
        <w:tc>
          <w:tcPr>
            <w:tcW w:w="2091" w:type="dxa"/>
            <w:vAlign w:val="center"/>
          </w:tcPr>
          <w:p w14:paraId="378DCDBC" w14:textId="2BA758A2" w:rsidR="008D78FF" w:rsidRPr="002B1FD7" w:rsidRDefault="008D78FF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1986 community-dwelling elders (mean age 65.0±4.9 years, 53.0% men)</w:t>
            </w:r>
          </w:p>
        </w:tc>
        <w:tc>
          <w:tcPr>
            <w:tcW w:w="2091" w:type="dxa"/>
            <w:vAlign w:val="center"/>
          </w:tcPr>
          <w:p w14:paraId="561A7DDC" w14:textId="2A7EB9C2" w:rsidR="008D78FF" w:rsidRPr="002B1FD7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 xml:space="preserve">Standard deviation of sleep duration (measured by actigraphy for 8 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secutive 24-hour days)</w:t>
            </w:r>
          </w:p>
        </w:tc>
        <w:tc>
          <w:tcPr>
            <w:tcW w:w="2092" w:type="dxa"/>
            <w:vAlign w:val="center"/>
          </w:tcPr>
          <w:p w14:paraId="515B5596" w14:textId="534648D3" w:rsidR="008D78FF" w:rsidRPr="002B1FD7" w:rsidRDefault="008D78FF" w:rsidP="002C074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leep variability was associated with BMI, </w:t>
            </w:r>
            <w:r w:rsidR="00357080" w:rsidRPr="002B1FD7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WC.</w:t>
            </w:r>
          </w:p>
        </w:tc>
      </w:tr>
      <w:tr w:rsidR="008D78FF" w:rsidRPr="00745792" w14:paraId="06F8116E" w14:textId="77777777" w:rsidTr="002C0746">
        <w:trPr>
          <w:jc w:val="center"/>
        </w:trPr>
        <w:tc>
          <w:tcPr>
            <w:tcW w:w="2091" w:type="dxa"/>
            <w:vAlign w:val="center"/>
          </w:tcPr>
          <w:p w14:paraId="0F00F10C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Schreiber, 2019</w:t>
            </w:r>
          </w:p>
          <w:p w14:paraId="4F52C3A3" w14:textId="118FDF9E" w:rsidR="00641B03" w:rsidRPr="002B1FD7" w:rsidRDefault="00641B0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2091" w:type="dxa"/>
            <w:vAlign w:val="center"/>
          </w:tcPr>
          <w:p w14:paraId="35283030" w14:textId="7935A95A" w:rsidR="008D78FF" w:rsidRPr="002B1FD7" w:rsidRDefault="008D78FF" w:rsidP="00CB722E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vAlign w:val="center"/>
          </w:tcPr>
          <w:p w14:paraId="61CD7176" w14:textId="309C5D92" w:rsidR="008D78FF" w:rsidRPr="002B1FD7" w:rsidRDefault="008D78FF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132 midlife women (mean age 52.9±6.9 years)</w:t>
            </w:r>
          </w:p>
        </w:tc>
        <w:tc>
          <w:tcPr>
            <w:tcW w:w="2091" w:type="dxa"/>
            <w:vAlign w:val="center"/>
          </w:tcPr>
          <w:p w14:paraId="21869569" w14:textId="06A89434" w:rsidR="008D78FF" w:rsidRPr="002B1FD7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Standard deviation of sleep timing(measured by actigraphy)</w:t>
            </w:r>
          </w:p>
        </w:tc>
        <w:tc>
          <w:tcPr>
            <w:tcW w:w="2092" w:type="dxa"/>
            <w:vAlign w:val="center"/>
          </w:tcPr>
          <w:p w14:paraId="539FACF9" w14:textId="77777777" w:rsidR="008D78FF" w:rsidRPr="002B1FD7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Sleep variability was not associated with BMI or waist circumference.</w:t>
            </w:r>
          </w:p>
          <w:p w14:paraId="431E92F1" w14:textId="7E6068C1" w:rsidR="00A41EF6" w:rsidRPr="002B1FD7" w:rsidRDefault="00A41EF6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EF6" w:rsidRPr="00745792" w14:paraId="30B8999A" w14:textId="77777777" w:rsidTr="002C0746">
        <w:trPr>
          <w:jc w:val="center"/>
        </w:trPr>
        <w:tc>
          <w:tcPr>
            <w:tcW w:w="2091" w:type="dxa"/>
            <w:vAlign w:val="center"/>
          </w:tcPr>
          <w:p w14:paraId="410D50BC" w14:textId="77777777" w:rsidR="00A41EF6" w:rsidRDefault="00A41EF6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Bowman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  <w:p w14:paraId="0410850E" w14:textId="416DBCA5" w:rsidR="00641B03" w:rsidRPr="002B1FD7" w:rsidRDefault="00641B0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)</w:t>
            </w:r>
          </w:p>
        </w:tc>
        <w:tc>
          <w:tcPr>
            <w:tcW w:w="2091" w:type="dxa"/>
            <w:vAlign w:val="center"/>
          </w:tcPr>
          <w:p w14:paraId="08CD1313" w14:textId="474E7E7D" w:rsidR="00A41EF6" w:rsidRPr="002B1FD7" w:rsidRDefault="00A41EF6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Cross-sectional study and prospective study</w:t>
            </w:r>
          </w:p>
        </w:tc>
        <w:tc>
          <w:tcPr>
            <w:tcW w:w="2091" w:type="dxa"/>
            <w:vAlign w:val="center"/>
          </w:tcPr>
          <w:p w14:paraId="3E618117" w14:textId="3BB7668D" w:rsidR="00A41EF6" w:rsidRPr="002B1FD7" w:rsidRDefault="00A41EF6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 xml:space="preserve">221 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midlife women</w:t>
            </w:r>
          </w:p>
        </w:tc>
        <w:tc>
          <w:tcPr>
            <w:tcW w:w="2091" w:type="dxa"/>
            <w:vAlign w:val="center"/>
          </w:tcPr>
          <w:p w14:paraId="3DA22A3E" w14:textId="4FC3E997" w:rsidR="00A41EF6" w:rsidRPr="002B1FD7" w:rsidRDefault="00A41EF6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 xml:space="preserve">Standard deviation of sleep 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 xml:space="preserve">midpoint 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(measured by actigraphy)</w:t>
            </w:r>
          </w:p>
        </w:tc>
        <w:tc>
          <w:tcPr>
            <w:tcW w:w="2092" w:type="dxa"/>
            <w:vAlign w:val="center"/>
          </w:tcPr>
          <w:p w14:paraId="5045DC7C" w14:textId="0159516B" w:rsidR="00A41EF6" w:rsidRPr="002B1FD7" w:rsidRDefault="00A41EF6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Sleep variability was not associated with BMI or waist circumference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 xml:space="preserve"> in adjusting model.</w:t>
            </w:r>
          </w:p>
          <w:p w14:paraId="113B7307" w14:textId="2FBBBCC7" w:rsidR="00A41EF6" w:rsidRPr="002B1FD7" w:rsidRDefault="00A41EF6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78FF" w:rsidRPr="00745792" w14:paraId="0DD276DA" w14:textId="77777777" w:rsidTr="002C0746">
        <w:trPr>
          <w:jc w:val="center"/>
        </w:trPr>
        <w:tc>
          <w:tcPr>
            <w:tcW w:w="2091" w:type="dxa"/>
            <w:vAlign w:val="center"/>
          </w:tcPr>
          <w:p w14:paraId="4E0BA0D6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Rosique-Esteban, 2018</w:t>
            </w:r>
          </w:p>
          <w:p w14:paraId="49643412" w14:textId="131935DD" w:rsidR="00697C93" w:rsidRPr="002B1FD7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2091" w:type="dxa"/>
            <w:vAlign w:val="center"/>
          </w:tcPr>
          <w:p w14:paraId="242E78B2" w14:textId="29520F28" w:rsidR="008D78FF" w:rsidRPr="002B1FD7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vAlign w:val="center"/>
          </w:tcPr>
          <w:p w14:paraId="25D91C8F" w14:textId="746D4E37" w:rsidR="008D78FF" w:rsidRPr="002B1FD7" w:rsidRDefault="008D78FF" w:rsidP="008D78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24703200"/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1986 community-dwelling elders</w:t>
            </w:r>
            <w:bookmarkEnd w:id="10"/>
            <w:r w:rsidRPr="002B1FD7">
              <w:rPr>
                <w:rFonts w:ascii="Times New Roman" w:hAnsi="Times New Roman" w:cs="Times New Roman"/>
                <w:sz w:val="20"/>
                <w:szCs w:val="20"/>
              </w:rPr>
              <w:t xml:space="preserve"> (mean age 65.0</w:t>
            </w:r>
            <w:r w:rsidRPr="002B1FD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B1FD7">
              <w:rPr>
                <w:rFonts w:ascii="Times New Roman" w:hAnsi="Times New Roman" w:cs="Times New Roman" w:hint="eastAsia"/>
                <w:sz w:val="20"/>
                <w:szCs w:val="20"/>
              </w:rPr>
              <w:t>4.9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 xml:space="preserve"> years, </w:t>
            </w:r>
            <w:r w:rsidRPr="002B1FD7">
              <w:rPr>
                <w:rFonts w:ascii="Times New Roman" w:hAnsi="Times New Roman" w:cs="Times New Roman" w:hint="eastAsia"/>
                <w:sz w:val="20"/>
                <w:szCs w:val="20"/>
              </w:rPr>
              <w:t>53.0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% men)</w:t>
            </w:r>
          </w:p>
        </w:tc>
        <w:tc>
          <w:tcPr>
            <w:tcW w:w="2091" w:type="dxa"/>
            <w:vAlign w:val="center"/>
          </w:tcPr>
          <w:p w14:paraId="645C3F05" w14:textId="77777777" w:rsidR="008D78FF" w:rsidRPr="002B1FD7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Standard deviation of sleep duration (measured by 8 consecutive 24-hour days)</w:t>
            </w:r>
          </w:p>
          <w:p w14:paraId="15294FE7" w14:textId="51E54A32" w:rsidR="00CB722E" w:rsidRPr="002B1FD7" w:rsidRDefault="00CB722E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6CEAFC00" w14:textId="6D0F638D" w:rsidR="008D78FF" w:rsidRPr="002B1FD7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FD7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leep variability was not associated with BMI</w:t>
            </w:r>
            <w:r w:rsidRPr="002B1FD7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1FD7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2B1FD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 xml:space="preserve">nd the prevalence of </w:t>
            </w:r>
            <w:r w:rsidRPr="002B1FD7">
              <w:rPr>
                <w:rFonts w:ascii="Times New Roman" w:hAnsi="Times New Roman" w:cs="Times New Roman" w:hint="eastAsia"/>
                <w:sz w:val="20"/>
                <w:szCs w:val="20"/>
              </w:rPr>
              <w:t>obesity</w:t>
            </w:r>
            <w:r w:rsidRPr="002B1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D78FF" w:rsidRPr="00745792" w14:paraId="5749FD02" w14:textId="77777777" w:rsidTr="002C0746">
        <w:trPr>
          <w:jc w:val="center"/>
        </w:trPr>
        <w:tc>
          <w:tcPr>
            <w:tcW w:w="2091" w:type="dxa"/>
            <w:vAlign w:val="center"/>
          </w:tcPr>
          <w:p w14:paraId="14AB90D5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Zhou, 2018</w:t>
            </w:r>
          </w:p>
          <w:p w14:paraId="5E263D92" w14:textId="09AE7104" w:rsidR="002B1FD7" w:rsidRPr="00745792" w:rsidRDefault="002B1FD7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  <w:tc>
          <w:tcPr>
            <w:tcW w:w="2091" w:type="dxa"/>
            <w:vAlign w:val="center"/>
          </w:tcPr>
          <w:p w14:paraId="7C14E29A" w14:textId="1259D5FE" w:rsidR="008D78FF" w:rsidRPr="00745792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Cross sectional study</w:t>
            </w:r>
          </w:p>
        </w:tc>
        <w:tc>
          <w:tcPr>
            <w:tcW w:w="2091" w:type="dxa"/>
          </w:tcPr>
          <w:p w14:paraId="4846229C" w14:textId="3D342F96" w:rsidR="008D78FF" w:rsidRPr="00745792" w:rsidRDefault="008D78FF" w:rsidP="008D78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188 children with obesity (mean age 10.5±1.4 years, 43%men)</w:t>
            </w:r>
          </w:p>
        </w:tc>
        <w:tc>
          <w:tcPr>
            <w:tcW w:w="2091" w:type="dxa"/>
            <w:vAlign w:val="center"/>
          </w:tcPr>
          <w:p w14:paraId="45AA8D78" w14:textId="583616D9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 xml:space="preserve">tandard deviation of sleep dur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3FAD">
              <w:rPr>
                <w:rFonts w:ascii="Times New Roman" w:hAnsi="Times New Roman" w:cs="Times New Roman"/>
                <w:sz w:val="20"/>
                <w:szCs w:val="20"/>
              </w:rPr>
              <w:t xml:space="preserve">measured by 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wrist actigraphy for multiple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2" w:type="dxa"/>
            <w:vAlign w:val="center"/>
          </w:tcPr>
          <w:p w14:paraId="3B02036B" w14:textId="6FD39156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Greater variability in bedtime and wake time are associated with greater adipo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D78FF" w:rsidRPr="00745792" w14:paraId="3E1D597B" w14:textId="77777777" w:rsidTr="002C0746">
        <w:trPr>
          <w:trHeight w:val="634"/>
          <w:jc w:val="center"/>
        </w:trPr>
        <w:tc>
          <w:tcPr>
            <w:tcW w:w="10456" w:type="dxa"/>
            <w:gridSpan w:val="5"/>
            <w:vAlign w:val="center"/>
          </w:tcPr>
          <w:p w14:paraId="1FFCAB5C" w14:textId="77777777" w:rsidR="008D78FF" w:rsidRPr="00794EF2" w:rsidRDefault="008D78FF" w:rsidP="002C0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daily Stability Index (ISI)</w:t>
            </w:r>
          </w:p>
          <w:p w14:paraId="29626083" w14:textId="77777777" w:rsidR="008D78FF" w:rsidRPr="00A93619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78FF" w:rsidRPr="00745792" w14:paraId="6F3E5377" w14:textId="77777777" w:rsidTr="002C0746">
        <w:trPr>
          <w:trHeight w:val="634"/>
          <w:jc w:val="center"/>
        </w:trPr>
        <w:tc>
          <w:tcPr>
            <w:tcW w:w="2091" w:type="dxa"/>
            <w:vAlign w:val="center"/>
          </w:tcPr>
          <w:p w14:paraId="569CE98C" w14:textId="77777777" w:rsidR="008D78FF" w:rsidRDefault="008D78FF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ohaill, 2016</w:t>
            </w:r>
          </w:p>
          <w:p w14:paraId="6E8C4772" w14:textId="347786CF" w:rsidR="00697C93" w:rsidRPr="00697C93" w:rsidRDefault="00697C93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C9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97C93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2091" w:type="dxa"/>
            <w:vAlign w:val="center"/>
          </w:tcPr>
          <w:p w14:paraId="169DE351" w14:textId="10C2C05C" w:rsidR="008D78FF" w:rsidRPr="00794EF2" w:rsidRDefault="008D78FF" w:rsidP="008D78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ectional study</w:t>
            </w:r>
          </w:p>
        </w:tc>
        <w:tc>
          <w:tcPr>
            <w:tcW w:w="2091" w:type="dxa"/>
            <w:vAlign w:val="center"/>
          </w:tcPr>
          <w:p w14:paraId="42265A7D" w14:textId="1A5A52A1" w:rsidR="008D78FF" w:rsidRPr="00794EF2" w:rsidRDefault="008D78FF" w:rsidP="008D78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1137 individuals from the Rush Memory and Aging Project (mean age 81.6±7.5 years, 24%men)</w:t>
            </w:r>
          </w:p>
        </w:tc>
        <w:tc>
          <w:tcPr>
            <w:tcW w:w="2091" w:type="dxa"/>
            <w:vAlign w:val="center"/>
          </w:tcPr>
          <w:p w14:paraId="546A52DD" w14:textId="41E6D104" w:rsidR="008D78FF" w:rsidRPr="00794EF2" w:rsidRDefault="008D78FF" w:rsidP="002C0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Interdaily stability (measured by wrist actigr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for at least 7 days)</w:t>
            </w:r>
          </w:p>
        </w:tc>
        <w:tc>
          <w:tcPr>
            <w:tcW w:w="2092" w:type="dxa"/>
            <w:vAlign w:val="center"/>
          </w:tcPr>
          <w:p w14:paraId="2155FAD9" w14:textId="7777777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Higher interdaily stability was associated with increased rates of hav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esity.</w:t>
            </w:r>
          </w:p>
          <w:p w14:paraId="1C6F272B" w14:textId="75BE51D3" w:rsidR="008D78FF" w:rsidRPr="00794EF2" w:rsidRDefault="008D78FF" w:rsidP="002C0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78FF" w:rsidRPr="00745792" w14:paraId="49E10DA8" w14:textId="77777777" w:rsidTr="002C0746">
        <w:trPr>
          <w:trHeight w:val="634"/>
          <w:jc w:val="center"/>
        </w:trPr>
        <w:tc>
          <w:tcPr>
            <w:tcW w:w="2091" w:type="dxa"/>
            <w:vAlign w:val="center"/>
          </w:tcPr>
          <w:p w14:paraId="639A0FF0" w14:textId="77777777" w:rsidR="008D78FF" w:rsidRDefault="008D78FF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115093184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Abbott, 2019</w:t>
            </w:r>
          </w:p>
          <w:p w14:paraId="658B6896" w14:textId="6DDED17C" w:rsidR="00697C93" w:rsidRPr="00A93619" w:rsidRDefault="00697C93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2091" w:type="dxa"/>
            <w:vAlign w:val="center"/>
          </w:tcPr>
          <w:p w14:paraId="30381DE8" w14:textId="5B029B9F" w:rsidR="008D78FF" w:rsidRDefault="008D78FF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s-sectional study</w:t>
            </w:r>
          </w:p>
        </w:tc>
        <w:tc>
          <w:tcPr>
            <w:tcW w:w="2091" w:type="dxa"/>
            <w:vAlign w:val="center"/>
          </w:tcPr>
          <w:p w14:paraId="73E017D5" w14:textId="0E191003" w:rsidR="008D78FF" w:rsidRPr="00A93619" w:rsidRDefault="008D78FF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1694 adults aged 18 to 64 years recruited from the Sueño ancillary study</w:t>
            </w:r>
          </w:p>
        </w:tc>
        <w:tc>
          <w:tcPr>
            <w:tcW w:w="2091" w:type="dxa"/>
            <w:vAlign w:val="center"/>
          </w:tcPr>
          <w:p w14:paraId="76FF3C50" w14:textId="7A851F96" w:rsidR="008D78FF" w:rsidRPr="00A93619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Interdaily stability index (measured by wrist actigr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for 7 days)</w:t>
            </w:r>
          </w:p>
        </w:tc>
        <w:tc>
          <w:tcPr>
            <w:tcW w:w="2092" w:type="dxa"/>
            <w:vAlign w:val="center"/>
          </w:tcPr>
          <w:p w14:paraId="38B9C5AB" w14:textId="770EA52E" w:rsidR="008D78FF" w:rsidRPr="00A93619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association between i</w:t>
            </w:r>
            <w:r w:rsidRPr="006031D9">
              <w:rPr>
                <w:rFonts w:ascii="Times New Roman" w:hAnsi="Times New Roman" w:cs="Times New Roman"/>
                <w:sz w:val="20"/>
                <w:szCs w:val="20"/>
              </w:rPr>
              <w:t xml:space="preserve">nterda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031D9">
              <w:rPr>
                <w:rFonts w:ascii="Times New Roman" w:hAnsi="Times New Roman" w:cs="Times New Roman"/>
                <w:sz w:val="20"/>
                <w:szCs w:val="20"/>
              </w:rPr>
              <w:t xml:space="preserve">tabi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031D9">
              <w:rPr>
                <w:rFonts w:ascii="Times New Roman" w:hAnsi="Times New Roman" w:cs="Times New Roman"/>
                <w:sz w:val="20"/>
                <w:szCs w:val="20"/>
              </w:rPr>
              <w:t>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BMI was not significant.</w:t>
            </w:r>
          </w:p>
        </w:tc>
      </w:tr>
      <w:bookmarkEnd w:id="11"/>
      <w:tr w:rsidR="008D78FF" w:rsidRPr="00745792" w14:paraId="459DB05B" w14:textId="77777777" w:rsidTr="002C0746">
        <w:trPr>
          <w:trHeight w:val="634"/>
          <w:jc w:val="center"/>
        </w:trPr>
        <w:tc>
          <w:tcPr>
            <w:tcW w:w="10456" w:type="dxa"/>
            <w:gridSpan w:val="5"/>
            <w:vAlign w:val="center"/>
          </w:tcPr>
          <w:p w14:paraId="1CFD89D7" w14:textId="7B934DB9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Regularity Index (SRI)</w:t>
            </w:r>
          </w:p>
        </w:tc>
      </w:tr>
      <w:tr w:rsidR="008D78FF" w:rsidRPr="00745792" w14:paraId="2DE907DE" w14:textId="77777777" w:rsidTr="002C0746">
        <w:trPr>
          <w:trHeight w:val="634"/>
          <w:jc w:val="center"/>
        </w:trPr>
        <w:tc>
          <w:tcPr>
            <w:tcW w:w="2091" w:type="dxa"/>
            <w:vAlign w:val="center"/>
          </w:tcPr>
          <w:p w14:paraId="58C744C0" w14:textId="77777777" w:rsidR="008D78FF" w:rsidRDefault="008D78FF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Lunsford-Av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  <w:p w14:paraId="77B6D5BB" w14:textId="1659B315" w:rsidR="00697C93" w:rsidRPr="00697C93" w:rsidRDefault="00697C93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C9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97C93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2091" w:type="dxa"/>
            <w:vAlign w:val="center"/>
          </w:tcPr>
          <w:p w14:paraId="3C3256A7" w14:textId="11828516" w:rsidR="008D78FF" w:rsidRPr="00745792" w:rsidRDefault="008D78FF" w:rsidP="008D78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s-sectional study</w:t>
            </w:r>
          </w:p>
        </w:tc>
        <w:tc>
          <w:tcPr>
            <w:tcW w:w="2091" w:type="dxa"/>
            <w:vAlign w:val="center"/>
          </w:tcPr>
          <w:p w14:paraId="610D3178" w14:textId="77777777" w:rsidR="008D78FF" w:rsidRDefault="008D78FF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1976 US men and women from MESA study (mean age 68.7±9.2 years, 46% men)</w:t>
            </w:r>
          </w:p>
          <w:p w14:paraId="723317E9" w14:textId="635F7B61" w:rsidR="008D78FF" w:rsidRPr="00745792" w:rsidRDefault="008D78FF" w:rsidP="008D78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2D293E48" w14:textId="26DDFA28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RI (measured by wrist actigr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for 7 consecutive days)</w:t>
            </w:r>
          </w:p>
        </w:tc>
        <w:tc>
          <w:tcPr>
            <w:tcW w:w="2092" w:type="dxa"/>
            <w:vAlign w:val="center"/>
          </w:tcPr>
          <w:p w14:paraId="4A54AFCC" w14:textId="6AB8B94F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Lower SRI was associ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eater obesity </w:t>
            </w:r>
            <w:r w:rsidRPr="00FF36F1">
              <w:rPr>
                <w:rFonts w:ascii="Times New Roman" w:hAnsi="Times New Roman" w:cs="Times New Roman"/>
                <w:sz w:val="20"/>
                <w:szCs w:val="20"/>
              </w:rPr>
              <w:t>independent of sleep d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D78FF" w:rsidRPr="00745792" w14:paraId="583F3929" w14:textId="77777777" w:rsidTr="002C0746">
        <w:trPr>
          <w:trHeight w:val="634"/>
          <w:jc w:val="center"/>
        </w:trPr>
        <w:tc>
          <w:tcPr>
            <w:tcW w:w="10456" w:type="dxa"/>
            <w:gridSpan w:val="5"/>
            <w:vAlign w:val="center"/>
          </w:tcPr>
          <w:p w14:paraId="79C01053" w14:textId="74E7476C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jet lag (SJL)</w:t>
            </w:r>
          </w:p>
        </w:tc>
      </w:tr>
      <w:tr w:rsidR="008D78FF" w:rsidRPr="00745792" w14:paraId="01BBCB7A" w14:textId="77777777" w:rsidTr="002C0746">
        <w:trPr>
          <w:jc w:val="center"/>
        </w:trPr>
        <w:tc>
          <w:tcPr>
            <w:tcW w:w="2091" w:type="dxa"/>
          </w:tcPr>
          <w:p w14:paraId="00EED16F" w14:textId="77777777" w:rsidR="008D78FF" w:rsidRDefault="008D78FF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A42">
              <w:rPr>
                <w:rFonts w:ascii="Times New Roman" w:hAnsi="Times New Roman" w:cs="Times New Roman"/>
                <w:sz w:val="20"/>
                <w:szCs w:val="20"/>
              </w:rPr>
              <w:t>Roennebe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  <w:p w14:paraId="050D9218" w14:textId="551B3A84" w:rsidR="00697C93" w:rsidRPr="00745792" w:rsidRDefault="00697C93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)</w:t>
            </w:r>
          </w:p>
        </w:tc>
        <w:tc>
          <w:tcPr>
            <w:tcW w:w="2091" w:type="dxa"/>
          </w:tcPr>
          <w:p w14:paraId="74AA50B9" w14:textId="199DA2A2" w:rsidR="008D78FF" w:rsidRPr="00745792" w:rsidRDefault="008D78FF" w:rsidP="008D7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Cross sectional study</w:t>
            </w:r>
          </w:p>
        </w:tc>
        <w:tc>
          <w:tcPr>
            <w:tcW w:w="2091" w:type="dxa"/>
          </w:tcPr>
          <w:p w14:paraId="44E7B747" w14:textId="0CB7ABA6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-scale epidemiological study</w:t>
            </w:r>
          </w:p>
        </w:tc>
        <w:tc>
          <w:tcPr>
            <w:tcW w:w="2091" w:type="dxa"/>
          </w:tcPr>
          <w:p w14:paraId="49A98D53" w14:textId="7777777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A42">
              <w:rPr>
                <w:rFonts w:ascii="Times New Roman" w:hAnsi="Times New Roman" w:cs="Times New Roman"/>
                <w:sz w:val="20"/>
                <w:szCs w:val="20"/>
              </w:rPr>
              <w:t>Social jetlag (measured by the Munich Chronotype Questionnaire)</w:t>
            </w:r>
          </w:p>
          <w:p w14:paraId="025FF8D0" w14:textId="7777777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6EF231" w14:textId="4429604B" w:rsidR="002C0746" w:rsidRPr="00745792" w:rsidRDefault="002C0746" w:rsidP="002C074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092" w:type="dxa"/>
          </w:tcPr>
          <w:p w14:paraId="234DFBA6" w14:textId="0F012F93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A42">
              <w:rPr>
                <w:rFonts w:ascii="Times New Roman" w:hAnsi="Times New Roman" w:cs="Times New Roman"/>
                <w:sz w:val="20"/>
                <w:szCs w:val="20"/>
              </w:rPr>
              <w:t>Greater social jetl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associated with increased BMI.</w:t>
            </w:r>
          </w:p>
        </w:tc>
      </w:tr>
      <w:tr w:rsidR="008D78FF" w:rsidRPr="00745792" w14:paraId="5D12CB79" w14:textId="77777777" w:rsidTr="002C0746">
        <w:trPr>
          <w:jc w:val="center"/>
        </w:trPr>
        <w:tc>
          <w:tcPr>
            <w:tcW w:w="2091" w:type="dxa"/>
            <w:vAlign w:val="center"/>
          </w:tcPr>
          <w:p w14:paraId="3805E111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utters, 2014</w:t>
            </w:r>
          </w:p>
          <w:p w14:paraId="6E1E5723" w14:textId="10788DE3" w:rsidR="00697C93" w:rsidRPr="00745792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2091" w:type="dxa"/>
            <w:vAlign w:val="center"/>
          </w:tcPr>
          <w:p w14:paraId="1D01D739" w14:textId="137E8393" w:rsidR="008D78FF" w:rsidRPr="00745792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ectional study</w:t>
            </w:r>
          </w:p>
        </w:tc>
        <w:tc>
          <w:tcPr>
            <w:tcW w:w="2091" w:type="dxa"/>
            <w:vAlign w:val="center"/>
          </w:tcPr>
          <w:p w14:paraId="6AAA62C5" w14:textId="778A4C2E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145 healthy participants aged 18 to 55 years (67 men and 78 women)</w:t>
            </w:r>
          </w:p>
        </w:tc>
        <w:tc>
          <w:tcPr>
            <w:tcW w:w="2091" w:type="dxa"/>
            <w:vAlign w:val="center"/>
          </w:tcPr>
          <w:p w14:paraId="55CEE43F" w14:textId="77777777" w:rsidR="00CB722E" w:rsidRDefault="00CB722E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BABA79" w14:textId="77777777" w:rsidR="00CB722E" w:rsidRDefault="00CB722E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BCF52C" w14:textId="107F301D" w:rsid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ocial jetlag (measured by Munich Chronotype Questionnaire)</w:t>
            </w:r>
          </w:p>
          <w:p w14:paraId="6112B5F1" w14:textId="77777777" w:rsidR="00CB722E" w:rsidRDefault="00CB722E" w:rsidP="002C0746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259C2132" w14:textId="46165048" w:rsidR="00CB722E" w:rsidRPr="00745792" w:rsidRDefault="00CB722E" w:rsidP="002C074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71B237C7" w14:textId="04214B4E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D6A">
              <w:rPr>
                <w:rFonts w:ascii="Times New Roman" w:hAnsi="Times New Roman" w:cs="Times New Roman"/>
                <w:sz w:val="20"/>
                <w:szCs w:val="20"/>
              </w:rPr>
              <w:t>Social jetlag was not associated with 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WC.</w:t>
            </w:r>
          </w:p>
        </w:tc>
      </w:tr>
      <w:tr w:rsidR="008D78FF" w:rsidRPr="00745792" w14:paraId="7DAE93DB" w14:textId="77777777" w:rsidTr="002C0746">
        <w:trPr>
          <w:jc w:val="center"/>
        </w:trPr>
        <w:tc>
          <w:tcPr>
            <w:tcW w:w="2091" w:type="dxa"/>
            <w:vAlign w:val="center"/>
          </w:tcPr>
          <w:p w14:paraId="14AA9264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Parsons, 2015</w:t>
            </w:r>
          </w:p>
          <w:p w14:paraId="6B021221" w14:textId="2208D07F" w:rsidR="00697C93" w:rsidRPr="00745792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)</w:t>
            </w:r>
          </w:p>
        </w:tc>
        <w:tc>
          <w:tcPr>
            <w:tcW w:w="2091" w:type="dxa"/>
            <w:vAlign w:val="center"/>
          </w:tcPr>
          <w:p w14:paraId="497E5E85" w14:textId="6AAE82CD" w:rsidR="008D78FF" w:rsidRPr="00745792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Cross sectional study</w:t>
            </w:r>
          </w:p>
        </w:tc>
        <w:tc>
          <w:tcPr>
            <w:tcW w:w="2091" w:type="dxa"/>
            <w:vAlign w:val="center"/>
          </w:tcPr>
          <w:p w14:paraId="0FFCE8C4" w14:textId="059217FD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815 non-shift workers</w:t>
            </w:r>
          </w:p>
        </w:tc>
        <w:tc>
          <w:tcPr>
            <w:tcW w:w="2091" w:type="dxa"/>
            <w:vAlign w:val="center"/>
          </w:tcPr>
          <w:p w14:paraId="747A4F83" w14:textId="43216C83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Social jetlag (measured by the Munich Chrono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estionnaire)</w:t>
            </w:r>
          </w:p>
        </w:tc>
        <w:tc>
          <w:tcPr>
            <w:tcW w:w="2092" w:type="dxa"/>
            <w:vAlign w:val="center"/>
          </w:tcPr>
          <w:p w14:paraId="285B4193" w14:textId="7777777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eater social jetlag scores had higher average BMI 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 xml:space="preserve"> more 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 m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3494A28" w14:textId="0ECEA34C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78FF" w:rsidRPr="00745792" w14:paraId="2C4F6663" w14:textId="77777777" w:rsidTr="002C0746">
        <w:trPr>
          <w:jc w:val="center"/>
        </w:trPr>
        <w:tc>
          <w:tcPr>
            <w:tcW w:w="2091" w:type="dxa"/>
            <w:vAlign w:val="center"/>
          </w:tcPr>
          <w:p w14:paraId="6FE5E0D1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ong, 2015</w:t>
            </w:r>
          </w:p>
          <w:p w14:paraId="203065C9" w14:textId="22928413" w:rsidR="00697C93" w:rsidRPr="00745792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  <w:tc>
          <w:tcPr>
            <w:tcW w:w="2091" w:type="dxa"/>
            <w:vAlign w:val="center"/>
          </w:tcPr>
          <w:p w14:paraId="7BBD9F84" w14:textId="46474232" w:rsidR="008D78FF" w:rsidRPr="00745792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Cross sectional study</w:t>
            </w:r>
          </w:p>
        </w:tc>
        <w:tc>
          <w:tcPr>
            <w:tcW w:w="2091" w:type="dxa"/>
            <w:vAlign w:val="center"/>
          </w:tcPr>
          <w:p w14:paraId="2EA60668" w14:textId="7777777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447 midlife adults (mean age 42.7 years, 47%men)</w:t>
            </w:r>
          </w:p>
          <w:p w14:paraId="349D8071" w14:textId="4FEF6943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195541B3" w14:textId="7B051032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Social jetl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(measured by wrist actigraphy)</w:t>
            </w:r>
          </w:p>
        </w:tc>
        <w:tc>
          <w:tcPr>
            <w:tcW w:w="2092" w:type="dxa"/>
            <w:vAlign w:val="center"/>
          </w:tcPr>
          <w:p w14:paraId="76C630EA" w14:textId="35FF1808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25E">
              <w:rPr>
                <w:rFonts w:ascii="Times New Roman" w:hAnsi="Times New Roman" w:cs="Times New Roman"/>
                <w:sz w:val="20"/>
                <w:szCs w:val="20"/>
              </w:rPr>
              <w:t>Greater social jetl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 xml:space="preserve"> related to a higher adipo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D78FF" w:rsidRPr="00745792" w14:paraId="0B0EF358" w14:textId="77777777" w:rsidTr="002C0746">
        <w:trPr>
          <w:jc w:val="center"/>
        </w:trPr>
        <w:tc>
          <w:tcPr>
            <w:tcW w:w="2091" w:type="dxa"/>
            <w:vAlign w:val="center"/>
          </w:tcPr>
          <w:p w14:paraId="7A546E38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7C9">
              <w:rPr>
                <w:rFonts w:ascii="Times New Roman" w:hAnsi="Times New Roman" w:cs="Times New Roman"/>
                <w:sz w:val="20"/>
                <w:szCs w:val="20"/>
              </w:rPr>
              <w:t>Suikk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1</w:t>
            </w:r>
          </w:p>
          <w:p w14:paraId="1C02DBF1" w14:textId="5F2C909C" w:rsidR="00697C93" w:rsidRPr="00745792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)</w:t>
            </w:r>
          </w:p>
        </w:tc>
        <w:tc>
          <w:tcPr>
            <w:tcW w:w="2091" w:type="dxa"/>
            <w:vAlign w:val="center"/>
          </w:tcPr>
          <w:p w14:paraId="34BC6413" w14:textId="7C03C86E" w:rsidR="008D78FF" w:rsidRPr="00745792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7C9">
              <w:rPr>
                <w:rFonts w:ascii="Times New Roman" w:hAnsi="Times New Roman" w:cs="Times New Roman"/>
                <w:sz w:val="20"/>
                <w:szCs w:val="20"/>
              </w:rPr>
              <w:t>Cross sectional study</w:t>
            </w:r>
          </w:p>
        </w:tc>
        <w:tc>
          <w:tcPr>
            <w:tcW w:w="2091" w:type="dxa"/>
            <w:vAlign w:val="center"/>
          </w:tcPr>
          <w:p w14:paraId="3A57F73B" w14:textId="49EAF5E4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7C9">
              <w:rPr>
                <w:rFonts w:ascii="Times New Roman" w:hAnsi="Times New Roman" w:cs="Times New Roman"/>
                <w:sz w:val="20"/>
                <w:szCs w:val="20"/>
              </w:rPr>
              <w:t>6779 Finn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27C9">
              <w:rPr>
                <w:rFonts w:ascii="Times New Roman" w:hAnsi="Times New Roman" w:cs="Times New Roman"/>
                <w:sz w:val="20"/>
                <w:szCs w:val="20"/>
              </w:rPr>
              <w:t>5% men, aged 25-74 years)</w:t>
            </w:r>
          </w:p>
        </w:tc>
        <w:tc>
          <w:tcPr>
            <w:tcW w:w="2091" w:type="dxa"/>
            <w:vAlign w:val="center"/>
          </w:tcPr>
          <w:p w14:paraId="5BB47377" w14:textId="6159928B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7C9">
              <w:rPr>
                <w:rFonts w:ascii="Times New Roman" w:hAnsi="Times New Roman" w:cs="Times New Roman"/>
                <w:sz w:val="20"/>
                <w:szCs w:val="20"/>
              </w:rPr>
              <w:t>Social jetlag</w:t>
            </w:r>
          </w:p>
        </w:tc>
        <w:tc>
          <w:tcPr>
            <w:tcW w:w="2092" w:type="dxa"/>
            <w:vAlign w:val="center"/>
          </w:tcPr>
          <w:p w14:paraId="1E081450" w14:textId="7777777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2470784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ly in the participants with morning type, social jetlag was associated with obesity and higher BMI</w:t>
            </w:r>
            <w:bookmarkEnd w:id="12"/>
            <w:r>
              <w:rPr>
                <w:rFonts w:ascii="Times New Roman" w:hAnsi="Times New Roman" w:cs="Times New Roman"/>
                <w:sz w:val="20"/>
                <w:szCs w:val="20"/>
              </w:rPr>
              <w:t>, WC.</w:t>
            </w:r>
          </w:p>
          <w:p w14:paraId="34BE7EB0" w14:textId="6973E43E" w:rsidR="008D78FF" w:rsidRPr="0090525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78FF" w:rsidRPr="00745792" w14:paraId="33DD96EC" w14:textId="77777777" w:rsidTr="002C0746">
        <w:trPr>
          <w:jc w:val="center"/>
        </w:trPr>
        <w:tc>
          <w:tcPr>
            <w:tcW w:w="2091" w:type="dxa"/>
            <w:tcBorders>
              <w:bottom w:val="nil"/>
            </w:tcBorders>
            <w:vAlign w:val="center"/>
          </w:tcPr>
          <w:p w14:paraId="6B856EFB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1B8">
              <w:rPr>
                <w:rFonts w:ascii="Times New Roman" w:hAnsi="Times New Roman" w:cs="Times New Roman"/>
                <w:sz w:val="20"/>
                <w:szCs w:val="20"/>
              </w:rPr>
              <w:t>Anothaisintaw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  <w:p w14:paraId="7B7CC3A3" w14:textId="15C90A6D" w:rsidR="00697C93" w:rsidRPr="00745792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</w:p>
        </w:tc>
        <w:tc>
          <w:tcPr>
            <w:tcW w:w="2091" w:type="dxa"/>
            <w:tcBorders>
              <w:bottom w:val="nil"/>
            </w:tcBorders>
            <w:vAlign w:val="center"/>
          </w:tcPr>
          <w:p w14:paraId="7C6A3487" w14:textId="5963B61D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1B8">
              <w:rPr>
                <w:rFonts w:ascii="Times New Roman" w:hAnsi="Times New Roman" w:cs="Times New Roman"/>
                <w:sz w:val="20"/>
                <w:szCs w:val="20"/>
              </w:rPr>
              <w:t>Cross sectional study</w:t>
            </w:r>
          </w:p>
        </w:tc>
        <w:tc>
          <w:tcPr>
            <w:tcW w:w="2091" w:type="dxa"/>
            <w:tcBorders>
              <w:bottom w:val="nil"/>
            </w:tcBorders>
            <w:vAlign w:val="center"/>
          </w:tcPr>
          <w:p w14:paraId="176E801D" w14:textId="6B78A92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1B8">
              <w:rPr>
                <w:rFonts w:ascii="Times New Roman" w:hAnsi="Times New Roman" w:cs="Times New Roman"/>
                <w:sz w:val="20"/>
                <w:szCs w:val="20"/>
              </w:rPr>
              <w:t xml:space="preserve">2,133 patients with prediabetes(mean 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4B51B8">
              <w:rPr>
                <w:rFonts w:ascii="Times New Roman" w:hAnsi="Times New Roman" w:cs="Times New Roman"/>
                <w:sz w:val="20"/>
                <w:szCs w:val="20"/>
              </w:rPr>
              <w:t>.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Pr="004B51B8">
              <w:rPr>
                <w:rFonts w:ascii="Times New Roman" w:hAnsi="Times New Roman" w:cs="Times New Roman"/>
                <w:sz w:val="20"/>
                <w:szCs w:val="20"/>
              </w:rPr>
              <w:t xml:space="preserve"> year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  <w:r w:rsidRPr="004B51B8">
              <w:rPr>
                <w:rFonts w:ascii="Times New Roman" w:hAnsi="Times New Roman" w:cs="Times New Roman"/>
                <w:sz w:val="20"/>
                <w:szCs w:val="20"/>
              </w:rPr>
              <w:t>%men)</w:t>
            </w:r>
          </w:p>
          <w:p w14:paraId="116E2A0A" w14:textId="37000938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tcBorders>
              <w:bottom w:val="nil"/>
            </w:tcBorders>
            <w:vAlign w:val="center"/>
          </w:tcPr>
          <w:p w14:paraId="4A4F7303" w14:textId="4B01ECF1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1B8">
              <w:rPr>
                <w:rFonts w:ascii="Times New Roman" w:hAnsi="Times New Roman" w:cs="Times New Roman"/>
                <w:sz w:val="20"/>
                <w:szCs w:val="20"/>
              </w:rPr>
              <w:t>Social jetlag(self-reported)</w:t>
            </w:r>
          </w:p>
        </w:tc>
        <w:tc>
          <w:tcPr>
            <w:tcW w:w="2092" w:type="dxa"/>
            <w:vAlign w:val="center"/>
          </w:tcPr>
          <w:p w14:paraId="64FC0877" w14:textId="3B168187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1B8">
              <w:rPr>
                <w:rFonts w:ascii="Times New Roman" w:hAnsi="Times New Roman" w:cs="Times New Roman"/>
                <w:sz w:val="20"/>
                <w:szCs w:val="20"/>
              </w:rPr>
              <w:t>Social jetlag was not associated with BMI.</w:t>
            </w:r>
          </w:p>
        </w:tc>
      </w:tr>
      <w:tr w:rsidR="008D78FF" w:rsidRPr="00745792" w14:paraId="7F36D14B" w14:textId="77777777" w:rsidTr="002C0746">
        <w:trPr>
          <w:jc w:val="center"/>
        </w:trPr>
        <w:tc>
          <w:tcPr>
            <w:tcW w:w="2091" w:type="dxa"/>
            <w:vAlign w:val="center"/>
          </w:tcPr>
          <w:p w14:paraId="5DBCA0CA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Islam, 2018</w:t>
            </w:r>
          </w:p>
          <w:p w14:paraId="162AF3BD" w14:textId="602C1E92" w:rsidR="00697C93" w:rsidRPr="00CB722E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  <w:tc>
          <w:tcPr>
            <w:tcW w:w="2091" w:type="dxa"/>
            <w:vAlign w:val="center"/>
          </w:tcPr>
          <w:p w14:paraId="08D56830" w14:textId="410031BE" w:rsidR="008D78FF" w:rsidRPr="00CB722E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vAlign w:val="center"/>
          </w:tcPr>
          <w:p w14:paraId="3832ACAB" w14:textId="77777777" w:rsidR="008D78FF" w:rsidRP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1164 Japanese employees aged 18-78 years</w:t>
            </w:r>
          </w:p>
          <w:p w14:paraId="7E0ABAB2" w14:textId="6389CAB7" w:rsidR="008D78FF" w:rsidRP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00C01246" w14:textId="77777777" w:rsidR="008D78FF" w:rsidRP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Social jetlag(self-reported)</w:t>
            </w:r>
          </w:p>
          <w:p w14:paraId="7CA946E1" w14:textId="435721FF" w:rsidR="008D78FF" w:rsidRP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30BE83FD" w14:textId="7777777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20700">
              <w:rPr>
                <w:rFonts w:ascii="Times New Roman" w:hAnsi="Times New Roman" w:cs="Times New Roman"/>
                <w:sz w:val="20"/>
                <w:szCs w:val="20"/>
              </w:rPr>
              <w:t>reater social jetlag was significantly associated with an increased likelihood of having high waist circum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5112EA3" w14:textId="0E6AC2C4" w:rsidR="008D78FF" w:rsidRPr="00220700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78FF" w:rsidRPr="00745792" w14:paraId="127DD8C8" w14:textId="77777777" w:rsidTr="002C0746">
        <w:trPr>
          <w:jc w:val="center"/>
        </w:trPr>
        <w:tc>
          <w:tcPr>
            <w:tcW w:w="2091" w:type="dxa"/>
            <w:tcBorders>
              <w:bottom w:val="nil"/>
            </w:tcBorders>
            <w:vAlign w:val="center"/>
          </w:tcPr>
          <w:p w14:paraId="573B5557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Rusu, 2019</w:t>
            </w:r>
          </w:p>
          <w:p w14:paraId="7639D61B" w14:textId="3B482B90" w:rsidR="00697C93" w:rsidRPr="00CB722E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)</w:t>
            </w:r>
          </w:p>
        </w:tc>
        <w:tc>
          <w:tcPr>
            <w:tcW w:w="2091" w:type="dxa"/>
            <w:tcBorders>
              <w:bottom w:val="nil"/>
            </w:tcBorders>
            <w:vAlign w:val="center"/>
          </w:tcPr>
          <w:p w14:paraId="23D7CAE9" w14:textId="2654FC98" w:rsidR="008D78FF" w:rsidRPr="00CB722E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tcBorders>
              <w:bottom w:val="nil"/>
            </w:tcBorders>
            <w:vAlign w:val="center"/>
          </w:tcPr>
          <w:p w14:paraId="28902549" w14:textId="256B2977" w:rsidR="008D78FF" w:rsidRP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115 type 1 diabetes patients</w:t>
            </w:r>
          </w:p>
        </w:tc>
        <w:tc>
          <w:tcPr>
            <w:tcW w:w="2091" w:type="dxa"/>
            <w:tcBorders>
              <w:bottom w:val="nil"/>
            </w:tcBorders>
            <w:vAlign w:val="center"/>
          </w:tcPr>
          <w:p w14:paraId="0586CB2A" w14:textId="77777777" w:rsidR="008D78FF" w:rsidRP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Social jetlag (self-reported)</w:t>
            </w:r>
          </w:p>
          <w:p w14:paraId="3CF336CA" w14:textId="133C25E7" w:rsidR="008D78FF" w:rsidRP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tcBorders>
              <w:bottom w:val="nil"/>
            </w:tcBorders>
            <w:vAlign w:val="center"/>
          </w:tcPr>
          <w:p w14:paraId="5989B1FB" w14:textId="23D6851D" w:rsidR="008D78FF" w:rsidRPr="004B51B8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018">
              <w:rPr>
                <w:rFonts w:ascii="Times New Roman" w:hAnsi="Times New Roman" w:cs="Times New Roman"/>
                <w:sz w:val="20"/>
                <w:szCs w:val="20"/>
              </w:rPr>
              <w:t>Social jetlag was not associated with 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D78FF" w:rsidRPr="00745792" w14:paraId="4047CAC3" w14:textId="77777777" w:rsidTr="002C0746">
        <w:trPr>
          <w:jc w:val="center"/>
        </w:trPr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760FFECE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McMahon, 2019</w:t>
            </w:r>
          </w:p>
          <w:p w14:paraId="758F94FD" w14:textId="32EE3BBD" w:rsidR="00697C93" w:rsidRPr="00CB722E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205396F6" w14:textId="67B750C6" w:rsidR="008D78FF" w:rsidRPr="00CB722E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Prospective study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656893A0" w14:textId="77777777" w:rsidR="008D78FF" w:rsidRP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390 healthy adults (mean age 27.6±3.8 years, 49%men)</w:t>
            </w:r>
          </w:p>
          <w:p w14:paraId="41D32852" w14:textId="1F2EE735" w:rsidR="008D78FF" w:rsidRP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5CBE9A2B" w14:textId="0C4B36D8" w:rsidR="008D78FF" w:rsidRP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Social jetlag (measured by armband sensor for 6–10 days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172D4F4C" w14:textId="1649C4E6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No association between social jetlag and obesity was fou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D78FF" w:rsidRPr="00745792" w14:paraId="77B48BB7" w14:textId="77777777" w:rsidTr="002C0746">
        <w:trPr>
          <w:jc w:val="center"/>
        </w:trPr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69452032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Mokhlesi, 2019</w:t>
            </w:r>
          </w:p>
          <w:p w14:paraId="2F548C93" w14:textId="43F6262A" w:rsidR="00697C93" w:rsidRPr="00CB722E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59A1C196" w14:textId="549EEC64" w:rsidR="008D78FF" w:rsidRPr="00CB722E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6272F4C2" w14:textId="77777777" w:rsidR="008D78FF" w:rsidRP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962 overweight/obese adults (mean age 52.2±9.5 years, 55% men)</w:t>
            </w:r>
          </w:p>
          <w:p w14:paraId="2D8C7DB2" w14:textId="27617FDC" w:rsidR="008D78FF" w:rsidRP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01BEE637" w14:textId="6F95662D" w:rsidR="008D78FF" w:rsidRPr="00CB722E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22E">
              <w:rPr>
                <w:rFonts w:ascii="Times New Roman" w:hAnsi="Times New Roman" w:cs="Times New Roman"/>
                <w:sz w:val="20"/>
                <w:szCs w:val="20"/>
              </w:rPr>
              <w:t>Social jetlag(self-reported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13928993" w14:textId="447A9D36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cial jetlag was not associated with BMI.</w:t>
            </w:r>
          </w:p>
        </w:tc>
      </w:tr>
      <w:tr w:rsidR="008D78FF" w:rsidRPr="00745792" w14:paraId="32A2D822" w14:textId="77777777" w:rsidTr="002C0746">
        <w:trPr>
          <w:jc w:val="center"/>
        </w:trPr>
        <w:tc>
          <w:tcPr>
            <w:tcW w:w="2091" w:type="dxa"/>
            <w:tcBorders>
              <w:top w:val="nil"/>
            </w:tcBorders>
            <w:vAlign w:val="center"/>
          </w:tcPr>
          <w:p w14:paraId="7E7D7591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EB2">
              <w:rPr>
                <w:rFonts w:ascii="Times New Roman" w:hAnsi="Times New Roman" w:cs="Times New Roman"/>
                <w:sz w:val="20"/>
                <w:szCs w:val="20"/>
              </w:rPr>
              <w:t>Hawki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  <w:p w14:paraId="11F45AFB" w14:textId="0A53739E" w:rsidR="00697C93" w:rsidRPr="00745792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</w:p>
        </w:tc>
        <w:tc>
          <w:tcPr>
            <w:tcW w:w="2091" w:type="dxa"/>
            <w:tcBorders>
              <w:top w:val="nil"/>
            </w:tcBorders>
            <w:vAlign w:val="center"/>
          </w:tcPr>
          <w:p w14:paraId="665315D7" w14:textId="62682390" w:rsidR="008D78FF" w:rsidRPr="00745792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EB2">
              <w:rPr>
                <w:rFonts w:ascii="Times New Roman" w:hAnsi="Times New Roman" w:cs="Times New Roman"/>
                <w:sz w:val="20"/>
                <w:szCs w:val="20"/>
              </w:rPr>
              <w:t>Cross sectional study</w:t>
            </w:r>
          </w:p>
        </w:tc>
        <w:tc>
          <w:tcPr>
            <w:tcW w:w="2091" w:type="dxa"/>
            <w:tcBorders>
              <w:top w:val="nil"/>
            </w:tcBorders>
            <w:vAlign w:val="center"/>
          </w:tcPr>
          <w:p w14:paraId="1C79BDF6" w14:textId="5D3D994C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124709062"/>
            <w:r w:rsidRPr="00A77EB2">
              <w:rPr>
                <w:rFonts w:ascii="Times New Roman" w:hAnsi="Times New Roman" w:cs="Times New Roman"/>
                <w:sz w:val="20"/>
                <w:szCs w:val="20"/>
              </w:rPr>
              <w:t>4837 US adults</w:t>
            </w:r>
            <w:bookmarkEnd w:id="13"/>
          </w:p>
        </w:tc>
        <w:tc>
          <w:tcPr>
            <w:tcW w:w="2091" w:type="dxa"/>
            <w:tcBorders>
              <w:top w:val="nil"/>
            </w:tcBorders>
            <w:vAlign w:val="center"/>
          </w:tcPr>
          <w:p w14:paraId="05794C94" w14:textId="0047EC59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EB2">
              <w:rPr>
                <w:rFonts w:ascii="Times New Roman" w:hAnsi="Times New Roman" w:cs="Times New Roman"/>
                <w:sz w:val="20"/>
                <w:szCs w:val="20"/>
              </w:rPr>
              <w:t>Social jetl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elf-reported)</w:t>
            </w:r>
          </w:p>
        </w:tc>
        <w:tc>
          <w:tcPr>
            <w:tcW w:w="2092" w:type="dxa"/>
            <w:vAlign w:val="center"/>
          </w:tcPr>
          <w:p w14:paraId="3C564EA3" w14:textId="7777777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124709039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 significant association was found between obesity and social jetlag</w:t>
            </w:r>
            <w:bookmarkEnd w:id="14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97B84D0" w14:textId="36D8F5B1" w:rsidR="002C0746" w:rsidRPr="00745792" w:rsidRDefault="002C0746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78FF" w:rsidRPr="00745792" w14:paraId="1AEF4170" w14:textId="77777777" w:rsidTr="002C0746">
        <w:trPr>
          <w:jc w:val="center"/>
        </w:trPr>
        <w:tc>
          <w:tcPr>
            <w:tcW w:w="2091" w:type="dxa"/>
            <w:vAlign w:val="center"/>
          </w:tcPr>
          <w:p w14:paraId="36077EB9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Johnson, 2021</w:t>
            </w:r>
          </w:p>
          <w:p w14:paraId="214A499F" w14:textId="691DCCCC" w:rsidR="00697C93" w:rsidRPr="00745792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2091" w:type="dxa"/>
            <w:vAlign w:val="center"/>
          </w:tcPr>
          <w:p w14:paraId="39F711B5" w14:textId="1356E6B5" w:rsidR="008D78FF" w:rsidRPr="00745792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vAlign w:val="center"/>
          </w:tcPr>
          <w:p w14:paraId="566F2864" w14:textId="3A47EDE2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1208 Latino youth (mean age 12.3±0.4 years, 51%boys)</w:t>
            </w:r>
          </w:p>
        </w:tc>
        <w:tc>
          <w:tcPr>
            <w:tcW w:w="2091" w:type="dxa"/>
            <w:vAlign w:val="center"/>
          </w:tcPr>
          <w:p w14:paraId="016D63CA" w14:textId="2DF073A4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Social jetlag(self-reported)</w:t>
            </w:r>
          </w:p>
        </w:tc>
        <w:tc>
          <w:tcPr>
            <w:tcW w:w="2092" w:type="dxa"/>
            <w:vAlign w:val="center"/>
          </w:tcPr>
          <w:p w14:paraId="46BCB371" w14:textId="7777777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Greater social jetlag was associated with lower odds of being over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C99FF98" w14:textId="56138AB2" w:rsidR="002C0746" w:rsidRPr="00745792" w:rsidRDefault="002C0746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78FF" w:rsidRPr="00745792" w14:paraId="3CBC8B9C" w14:textId="77777777" w:rsidTr="002C0746">
        <w:trPr>
          <w:jc w:val="center"/>
        </w:trPr>
        <w:tc>
          <w:tcPr>
            <w:tcW w:w="2091" w:type="dxa"/>
            <w:vAlign w:val="center"/>
          </w:tcPr>
          <w:p w14:paraId="64A48045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LeMay-Russell, 2021</w:t>
            </w:r>
          </w:p>
          <w:p w14:paraId="605403C2" w14:textId="40825A5D" w:rsidR="00697C93" w:rsidRPr="00745792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)</w:t>
            </w:r>
          </w:p>
        </w:tc>
        <w:tc>
          <w:tcPr>
            <w:tcW w:w="2091" w:type="dxa"/>
            <w:vAlign w:val="center"/>
          </w:tcPr>
          <w:p w14:paraId="1221172D" w14:textId="15012EDF" w:rsidR="008D78FF" w:rsidRPr="00745792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Prospective study</w:t>
            </w:r>
          </w:p>
        </w:tc>
        <w:tc>
          <w:tcPr>
            <w:tcW w:w="2091" w:type="dxa"/>
            <w:vAlign w:val="center"/>
          </w:tcPr>
          <w:p w14:paraId="1A82C9D4" w14:textId="3C83A681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137 youths (mean age 12.5±2.6years, 46% men)</w:t>
            </w:r>
          </w:p>
        </w:tc>
        <w:tc>
          <w:tcPr>
            <w:tcW w:w="2091" w:type="dxa"/>
            <w:vAlign w:val="center"/>
          </w:tcPr>
          <w:p w14:paraId="26859180" w14:textId="19294DBE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Social jetl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525E">
              <w:rPr>
                <w:rFonts w:ascii="Times New Roman" w:hAnsi="Times New Roman" w:cs="Times New Roman"/>
                <w:sz w:val="20"/>
                <w:szCs w:val="20"/>
              </w:rPr>
              <w:t xml:space="preserve">measured by 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wrist actigraphy)</w:t>
            </w:r>
          </w:p>
        </w:tc>
        <w:tc>
          <w:tcPr>
            <w:tcW w:w="2092" w:type="dxa"/>
            <w:vAlign w:val="center"/>
          </w:tcPr>
          <w:p w14:paraId="49C37B32" w14:textId="77777777" w:rsidR="008D78FF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o association was observed between social jetlag with 1-year fat m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D2B99EA" w14:textId="503CDBA7" w:rsidR="002C0746" w:rsidRPr="00745792" w:rsidRDefault="002C0746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78FF" w:rsidRPr="00745792" w14:paraId="58F9E7F5" w14:textId="77777777" w:rsidTr="002C0746">
        <w:trPr>
          <w:jc w:val="center"/>
        </w:trPr>
        <w:tc>
          <w:tcPr>
            <w:tcW w:w="2091" w:type="dxa"/>
            <w:vAlign w:val="center"/>
          </w:tcPr>
          <w:p w14:paraId="7A0465FD" w14:textId="77777777" w:rsidR="008D78FF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Feliciano, 2019</w:t>
            </w:r>
          </w:p>
          <w:p w14:paraId="542BA938" w14:textId="344B32F5" w:rsidR="00697C93" w:rsidRPr="00745792" w:rsidRDefault="00697C93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2091" w:type="dxa"/>
            <w:vAlign w:val="center"/>
          </w:tcPr>
          <w:p w14:paraId="2A07B744" w14:textId="1E45E712" w:rsidR="008D78FF" w:rsidRPr="00745792" w:rsidRDefault="008D78FF" w:rsidP="00CB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vAlign w:val="center"/>
          </w:tcPr>
          <w:p w14:paraId="050E7117" w14:textId="219778E2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804 adolescents (mean age 13.2±0.9 years, 48%men)</w:t>
            </w:r>
          </w:p>
        </w:tc>
        <w:tc>
          <w:tcPr>
            <w:tcW w:w="2091" w:type="dxa"/>
            <w:vAlign w:val="center"/>
          </w:tcPr>
          <w:p w14:paraId="16153A7A" w14:textId="3DDF1544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Social jetlag (measured by wrist actigraphy for 7 to 10 consecutive days)</w:t>
            </w:r>
          </w:p>
        </w:tc>
        <w:tc>
          <w:tcPr>
            <w:tcW w:w="2092" w:type="dxa"/>
            <w:vAlign w:val="center"/>
          </w:tcPr>
          <w:p w14:paraId="477119DC" w14:textId="10708F7E" w:rsidR="008D78FF" w:rsidRPr="00745792" w:rsidRDefault="008D78FF" w:rsidP="002C0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45792">
              <w:rPr>
                <w:rFonts w:ascii="Times New Roman" w:hAnsi="Times New Roman" w:cs="Times New Roman"/>
                <w:sz w:val="20"/>
                <w:szCs w:val="20"/>
              </w:rPr>
              <w:t>reater social jetlag was associated with higher waist circumference ang higher fat m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B70F015" w14:textId="77777777" w:rsidR="00AD45F9" w:rsidRDefault="00AD45F9"/>
    <w:sectPr w:rsidR="00AD45F9" w:rsidSect="00AD45F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CE24A" w14:textId="77777777" w:rsidR="009C38EF" w:rsidRDefault="009C38EF" w:rsidP="00AD45F9">
      <w:r>
        <w:separator/>
      </w:r>
    </w:p>
  </w:endnote>
  <w:endnote w:type="continuationSeparator" w:id="0">
    <w:p w14:paraId="1B003F9E" w14:textId="77777777" w:rsidR="009C38EF" w:rsidRDefault="009C38EF" w:rsidP="00AD4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3E351" w14:textId="77777777" w:rsidR="009C38EF" w:rsidRDefault="009C38EF" w:rsidP="00AD45F9">
      <w:r>
        <w:separator/>
      </w:r>
    </w:p>
  </w:footnote>
  <w:footnote w:type="continuationSeparator" w:id="0">
    <w:p w14:paraId="4C242557" w14:textId="77777777" w:rsidR="009C38EF" w:rsidRDefault="009C38EF" w:rsidP="00AD4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9CE"/>
    <w:rsid w:val="00007741"/>
    <w:rsid w:val="000321FF"/>
    <w:rsid w:val="000822DD"/>
    <w:rsid w:val="000F09CE"/>
    <w:rsid w:val="000F2D6A"/>
    <w:rsid w:val="000F6018"/>
    <w:rsid w:val="000F6687"/>
    <w:rsid w:val="0016388A"/>
    <w:rsid w:val="00183A90"/>
    <w:rsid w:val="001E0133"/>
    <w:rsid w:val="00220700"/>
    <w:rsid w:val="00223C07"/>
    <w:rsid w:val="0023319B"/>
    <w:rsid w:val="002B1FD7"/>
    <w:rsid w:val="002C0746"/>
    <w:rsid w:val="00323FAD"/>
    <w:rsid w:val="00330A39"/>
    <w:rsid w:val="00355C4C"/>
    <w:rsid w:val="00357080"/>
    <w:rsid w:val="00423AEB"/>
    <w:rsid w:val="00453DA3"/>
    <w:rsid w:val="004670C3"/>
    <w:rsid w:val="0047148F"/>
    <w:rsid w:val="004B51B8"/>
    <w:rsid w:val="005863AD"/>
    <w:rsid w:val="005E4DF2"/>
    <w:rsid w:val="005F2F30"/>
    <w:rsid w:val="006031D9"/>
    <w:rsid w:val="00641B03"/>
    <w:rsid w:val="00651CDC"/>
    <w:rsid w:val="00697C93"/>
    <w:rsid w:val="006C08AE"/>
    <w:rsid w:val="00745792"/>
    <w:rsid w:val="00763127"/>
    <w:rsid w:val="00782A42"/>
    <w:rsid w:val="007B2AD7"/>
    <w:rsid w:val="007D161B"/>
    <w:rsid w:val="007E3478"/>
    <w:rsid w:val="0084368E"/>
    <w:rsid w:val="008C7EEB"/>
    <w:rsid w:val="008D78FF"/>
    <w:rsid w:val="0090525E"/>
    <w:rsid w:val="00907F18"/>
    <w:rsid w:val="00935113"/>
    <w:rsid w:val="009C38EF"/>
    <w:rsid w:val="009D2D83"/>
    <w:rsid w:val="009D63CF"/>
    <w:rsid w:val="00A0147C"/>
    <w:rsid w:val="00A41EF6"/>
    <w:rsid w:val="00A5098C"/>
    <w:rsid w:val="00A77EB2"/>
    <w:rsid w:val="00AA18EB"/>
    <w:rsid w:val="00AD45F9"/>
    <w:rsid w:val="00B018CC"/>
    <w:rsid w:val="00B84710"/>
    <w:rsid w:val="00BA4633"/>
    <w:rsid w:val="00C56EC8"/>
    <w:rsid w:val="00C82277"/>
    <w:rsid w:val="00CB2131"/>
    <w:rsid w:val="00CB722E"/>
    <w:rsid w:val="00D04D0E"/>
    <w:rsid w:val="00D11A3F"/>
    <w:rsid w:val="00D275F3"/>
    <w:rsid w:val="00D459BC"/>
    <w:rsid w:val="00D51D31"/>
    <w:rsid w:val="00DD0FFE"/>
    <w:rsid w:val="00DE4FE0"/>
    <w:rsid w:val="00E24F35"/>
    <w:rsid w:val="00F0743A"/>
    <w:rsid w:val="00F62AB8"/>
    <w:rsid w:val="00F907A9"/>
    <w:rsid w:val="00FA27C9"/>
    <w:rsid w:val="00FB0AD2"/>
    <w:rsid w:val="00FE3BF6"/>
    <w:rsid w:val="00FF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9A782"/>
  <w15:docId w15:val="{F15CF3C2-BA12-481F-A4EC-24986C604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5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5F9"/>
    <w:rPr>
      <w:sz w:val="18"/>
      <w:szCs w:val="18"/>
    </w:rPr>
  </w:style>
  <w:style w:type="table" w:styleId="a7">
    <w:name w:val="Table Grid"/>
    <w:basedOn w:val="a1"/>
    <w:uiPriority w:val="39"/>
    <w:rsid w:val="00AD4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1</TotalTime>
  <Pages>3</Pages>
  <Words>1117</Words>
  <Characters>6371</Characters>
  <Application>Microsoft Office Word</Application>
  <DocSecurity>0</DocSecurity>
  <Lines>53</Lines>
  <Paragraphs>14</Paragraphs>
  <ScaleCrop>false</ScaleCrop>
  <Company/>
  <LinksUpToDate>false</LinksUpToDate>
  <CharactersWithSpaces>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gjie</dc:creator>
  <cp:keywords/>
  <dc:description/>
  <cp:lastModifiedBy>zhang chengjie</cp:lastModifiedBy>
  <cp:revision>4</cp:revision>
  <dcterms:created xsi:type="dcterms:W3CDTF">2022-09-15T01:46:00Z</dcterms:created>
  <dcterms:modified xsi:type="dcterms:W3CDTF">2023-01-16T12:29:00Z</dcterms:modified>
</cp:coreProperties>
</file>